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35E94" w14:textId="1B724A7E" w:rsidR="00552D26" w:rsidRPr="00974657" w:rsidRDefault="00552D26" w:rsidP="00C207E0">
      <w:pPr>
        <w:pStyle w:val="Caption"/>
        <w:keepNext/>
        <w:spacing w:line="480" w:lineRule="auto"/>
        <w:rPr>
          <w:rFonts w:ascii="Times New Roman" w:hAnsi="Times New Roman" w:cs="Times New Roman"/>
          <w:color w:val="000000" w:themeColor="text1"/>
          <w:sz w:val="24"/>
          <w:szCs w:val="24"/>
          <w:lang w:val="en-US"/>
        </w:rPr>
      </w:pPr>
      <w:bookmarkStart w:id="0" w:name="_Ref169463437"/>
      <w:r>
        <w:rPr>
          <w:rFonts w:ascii="Times New Roman" w:hAnsi="Times New Roman" w:cs="Times New Roman"/>
          <w:color w:val="000000" w:themeColor="text1"/>
          <w:sz w:val="24"/>
          <w:szCs w:val="24"/>
          <w:lang w:val="en-US"/>
        </w:rPr>
        <w:t xml:space="preserve">Supplementary </w:t>
      </w:r>
      <w:r w:rsidRPr="00974657">
        <w:rPr>
          <w:rFonts w:ascii="Times New Roman" w:hAnsi="Times New Roman" w:cs="Times New Roman"/>
          <w:color w:val="000000" w:themeColor="text1"/>
          <w:sz w:val="24"/>
          <w:szCs w:val="24"/>
          <w:lang w:val="en-US"/>
        </w:rPr>
        <w:t xml:space="preserve">Table </w:t>
      </w:r>
      <w:bookmarkEnd w:id="0"/>
      <w:r>
        <w:rPr>
          <w:rFonts w:ascii="Times New Roman" w:hAnsi="Times New Roman" w:cs="Times New Roman"/>
          <w:color w:val="000000" w:themeColor="text1"/>
          <w:sz w:val="24"/>
          <w:szCs w:val="24"/>
          <w:lang w:val="en-US"/>
        </w:rPr>
        <w:t>1</w:t>
      </w:r>
      <w:r w:rsidRPr="00974657">
        <w:rPr>
          <w:rFonts w:ascii="Times New Roman" w:hAnsi="Times New Roman" w:cs="Times New Roman"/>
          <w:color w:val="000000" w:themeColor="text1"/>
          <w:sz w:val="24"/>
          <w:szCs w:val="24"/>
          <w:lang w:val="en-US"/>
        </w:rPr>
        <w:t>. Examples of some large genome-wide association study consortia</w:t>
      </w:r>
    </w:p>
    <w:tbl>
      <w:tblPr>
        <w:tblStyle w:val="TableGrid"/>
        <w:tblW w:w="0" w:type="auto"/>
        <w:tblLayout w:type="fixed"/>
        <w:tblLook w:val="04A0" w:firstRow="1" w:lastRow="0" w:firstColumn="1" w:lastColumn="0" w:noHBand="0" w:noVBand="1"/>
      </w:tblPr>
      <w:tblGrid>
        <w:gridCol w:w="2405"/>
        <w:gridCol w:w="3544"/>
        <w:gridCol w:w="3067"/>
      </w:tblGrid>
      <w:tr w:rsidR="00552D26" w:rsidRPr="00C207E0" w14:paraId="16A35257" w14:textId="77777777" w:rsidTr="00C207E0">
        <w:tc>
          <w:tcPr>
            <w:tcW w:w="2405" w:type="dxa"/>
            <w:vAlign w:val="center"/>
          </w:tcPr>
          <w:p w14:paraId="38E025BD" w14:textId="77777777" w:rsidR="00552D26" w:rsidRPr="00C207E0" w:rsidRDefault="00552D26" w:rsidP="00C207E0">
            <w:pPr>
              <w:spacing w:line="480" w:lineRule="auto"/>
              <w:contextualSpacing/>
              <w:jc w:val="center"/>
              <w:rPr>
                <w:rFonts w:ascii="Times New Roman" w:hAnsi="Times New Roman" w:cs="Times New Roman"/>
                <w:b/>
                <w:bCs/>
                <w:color w:val="000000" w:themeColor="text1"/>
                <w:sz w:val="20"/>
                <w:szCs w:val="20"/>
                <w:lang w:val="en-US"/>
              </w:rPr>
            </w:pPr>
            <w:r w:rsidRPr="00C207E0">
              <w:rPr>
                <w:rFonts w:ascii="Times New Roman" w:hAnsi="Times New Roman" w:cs="Times New Roman"/>
                <w:b/>
                <w:bCs/>
                <w:color w:val="000000" w:themeColor="text1"/>
                <w:sz w:val="20"/>
                <w:szCs w:val="20"/>
                <w:lang w:val="en-US"/>
              </w:rPr>
              <w:t>Catalogue</w:t>
            </w:r>
          </w:p>
        </w:tc>
        <w:tc>
          <w:tcPr>
            <w:tcW w:w="3544" w:type="dxa"/>
          </w:tcPr>
          <w:p w14:paraId="0A149290" w14:textId="77777777" w:rsidR="00552D26" w:rsidRPr="00C207E0" w:rsidRDefault="00552D26" w:rsidP="00C207E0">
            <w:pPr>
              <w:spacing w:line="480" w:lineRule="auto"/>
              <w:contextualSpacing/>
              <w:jc w:val="center"/>
              <w:rPr>
                <w:rFonts w:ascii="Times New Roman" w:hAnsi="Times New Roman" w:cs="Times New Roman"/>
                <w:b/>
                <w:bCs/>
                <w:color w:val="000000" w:themeColor="text1"/>
                <w:sz w:val="20"/>
                <w:szCs w:val="20"/>
                <w:lang w:val="en-US"/>
              </w:rPr>
            </w:pPr>
            <w:r w:rsidRPr="00C207E0">
              <w:rPr>
                <w:rFonts w:ascii="Times New Roman" w:hAnsi="Times New Roman" w:cs="Times New Roman"/>
                <w:b/>
                <w:bCs/>
                <w:color w:val="000000" w:themeColor="text1"/>
                <w:sz w:val="20"/>
                <w:szCs w:val="20"/>
                <w:lang w:val="en-US"/>
              </w:rPr>
              <w:t>Description</w:t>
            </w:r>
          </w:p>
        </w:tc>
        <w:tc>
          <w:tcPr>
            <w:tcW w:w="3067" w:type="dxa"/>
          </w:tcPr>
          <w:p w14:paraId="52475C0D" w14:textId="77777777" w:rsidR="00552D26" w:rsidRPr="00C207E0" w:rsidRDefault="00552D26" w:rsidP="00C207E0">
            <w:pPr>
              <w:spacing w:line="480" w:lineRule="auto"/>
              <w:contextualSpacing/>
              <w:jc w:val="center"/>
              <w:rPr>
                <w:rFonts w:ascii="Times New Roman" w:hAnsi="Times New Roman" w:cs="Times New Roman"/>
                <w:b/>
                <w:bCs/>
                <w:color w:val="000000" w:themeColor="text1"/>
                <w:sz w:val="20"/>
                <w:szCs w:val="20"/>
                <w:lang w:val="en-US"/>
              </w:rPr>
            </w:pPr>
            <w:r w:rsidRPr="00C207E0">
              <w:rPr>
                <w:rFonts w:ascii="Times New Roman" w:hAnsi="Times New Roman" w:cs="Times New Roman"/>
                <w:b/>
                <w:bCs/>
                <w:color w:val="000000" w:themeColor="text1"/>
                <w:sz w:val="20"/>
                <w:szCs w:val="20"/>
                <w:lang w:val="en-US"/>
              </w:rPr>
              <w:t>Access</w:t>
            </w:r>
          </w:p>
        </w:tc>
      </w:tr>
      <w:tr w:rsidR="00552D26" w:rsidRPr="00C207E0" w14:paraId="0978D333" w14:textId="77777777" w:rsidTr="00C207E0">
        <w:tc>
          <w:tcPr>
            <w:tcW w:w="2405" w:type="dxa"/>
            <w:vAlign w:val="center"/>
          </w:tcPr>
          <w:p w14:paraId="129A9180" w14:textId="6C29FB6D"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GWAS Catalog</w:t>
            </w:r>
            <w:r w:rsidRPr="00C207E0">
              <w:rPr>
                <w:rFonts w:ascii="Times New Roman" w:hAnsi="Times New Roman" w:cs="Times New Roman"/>
                <w:color w:val="000000" w:themeColor="text1"/>
                <w:sz w:val="20"/>
                <w:szCs w:val="20"/>
                <w:lang w:val="en-US"/>
              </w:rPr>
              <w:fldChar w:fldCharType="begin"/>
            </w:r>
            <w:r w:rsidRPr="00C207E0">
              <w:rPr>
                <w:rFonts w:ascii="Times New Roman" w:hAnsi="Times New Roman" w:cs="Times New Roman"/>
                <w:color w:val="000000" w:themeColor="text1"/>
                <w:sz w:val="20"/>
                <w:szCs w:val="20"/>
                <w:lang w:val="en-US"/>
              </w:rPr>
              <w:instrText xml:space="preserve"> ADDIN ZOTERO_ITEM CSL_CITATION {"citationID":"ZsWaIv8M","properties":{"formattedCitation":"\\super 1\\nosupersub{}","plainCitation":"1","noteIndex":0},"citationItems":[{"id":1267,"uris":["http://zotero.org/users/9993651/items/W2EDV5WP"],"itemData":{"id":1267,"type":"article-journal","abstract":"Abstract\n            The NHGRI-EBI GWAS Catalog (www.ebi.ac.uk/gwas) is a FAIR knowledgebase providing detailed, structured, standardised and interoperable genome-wide association study (GWAS) data to &amp;gt;200 000 users per year from academic research, healthcare and industry. The Catalog contains variant-trait associations and supporting metadata for &amp;gt;45 000 published GWAS across &amp;gt;5000 human traits, and &amp;gt;40 000 full P-value summary statistics datasets. Content is curated from publications or acquired via author submission of prepublication summary statistics through a new submission portal and validation tool. GWAS data volume has vastly increased in recent years. We have updated our software to meet this scaling challenge and to enable rapid release of submitted summary statistics. The scope of the repository has expanded to include additional data types of high interest to the community, including sequencing-based GWAS, gene-based analyses and copy number variation analyses. Community outreach has increased the number of shared datasets from under-represented traits, e.g. cancer, and we continue to contribute to awareness of the lack of population diversity in GWAS. Interoperability of the Catalog has been enhanced through links to other resources including the Polygenic Score Catalog and the International Mouse Phenotyping Consortium, refinements to GWAS trait annotation, and the development of a standard format for GWAS data.","container-title":"Nucleic Acids Research","DOI":"10.1093/nar/gkac1010","ISSN":"0305-1048, 1362-4962","issue":"D1","language":"en","page":"D977-D985","source":"DOI.org (Crossref)","title":"The NHGRI-EBI GWAS Catalog: knowledgebase and deposition resource","title-short":"The NHGRI-EBI GWAS Catalog","URL":"https://academic.oup.com/nar/article/51/D1/D977/6814460","volume":"51","author":[{"family":"Sollis","given":"Elliot"},{"family":"Mosaku","given":"Abayomi"},{"family":"Abid","given":"Ala"},{"family":"Buniello","given":"Annalisa"},{"family":"Cerezo","given":"Maria"},{"family":"Gil","given":"Laurent"},{"family":"Groza","given":"Tudor"},{"family":"Güneş","given":"Osman"},{"family":"Hall","given":"Peggy"},{"family":"Hayhurst","given":"James"},{"family":"Ibrahim","given":"Arwa"},{"family":"Ji","given":"Yue"},{"family":"John","given":"Sajo"},{"family":"Lewis","given":"Elizabeth"},{"family":"MacArthur","given":"Jacqueline A L"},{"family":"McMahon","given":"Aoife"},{"family":"Osumi-Sutherland","given":"David"},{"family":"Panoutsopoulou","given":"Kalliope"},{"family":"Pendlington","given":"Zoë"},{"family":"Ramachandran","given":"Santhi"},{"family":"Stefancsik","given":"Ray"},{"family":"Stewart","given":"Jonathan"},{"family":"Whetzel","given":"Patricia"},{"family":"Wilson","given":"Robert"},{"family":"Hindorff","given":"Lucia"},{"family":"Cunningham","given":"Fiona"},{"family":"Lambert","given":"Samuel A"},{"family":"Inouye","given":"Michael"},{"family":"Parkinson","given":"Helen"},{"family":"Harris","given":"Laura W"}],"accessed":{"date-parts":[["2023",11,28]]},"issued":{"date-parts":[["2023",1,6]]}}}],"schema":"https://github.com/citation-style-language/schema/raw/master/csl-citation.json"} </w:instrText>
            </w:r>
            <w:r w:rsidRPr="00C207E0">
              <w:rPr>
                <w:rFonts w:ascii="Times New Roman" w:hAnsi="Times New Roman" w:cs="Times New Roman"/>
                <w:color w:val="000000" w:themeColor="text1"/>
                <w:sz w:val="20"/>
                <w:szCs w:val="20"/>
                <w:lang w:val="en-US"/>
              </w:rPr>
              <w:fldChar w:fldCharType="separate"/>
            </w:r>
            <w:r w:rsidRPr="00C207E0">
              <w:rPr>
                <w:rFonts w:ascii="Times New Roman" w:hAnsi="Times New Roman" w:cs="Times New Roman"/>
                <w:color w:val="000000"/>
                <w:kern w:val="0"/>
                <w:sz w:val="20"/>
                <w:szCs w:val="20"/>
                <w:vertAlign w:val="superscript"/>
              </w:rPr>
              <w:t>1</w:t>
            </w:r>
            <w:r w:rsidRPr="00C207E0">
              <w:rPr>
                <w:rFonts w:ascii="Times New Roman" w:hAnsi="Times New Roman" w:cs="Times New Roman"/>
                <w:color w:val="000000" w:themeColor="text1"/>
                <w:sz w:val="20"/>
                <w:szCs w:val="20"/>
                <w:lang w:val="en-US"/>
              </w:rPr>
              <w:fldChar w:fldCharType="end"/>
            </w:r>
          </w:p>
        </w:tc>
        <w:tc>
          <w:tcPr>
            <w:tcW w:w="3544" w:type="dxa"/>
          </w:tcPr>
          <w:p w14:paraId="4ECC9053"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National Human Genome Research Institute GWAS catalog</w:t>
            </w:r>
          </w:p>
        </w:tc>
        <w:tc>
          <w:tcPr>
            <w:tcW w:w="3067" w:type="dxa"/>
          </w:tcPr>
          <w:p w14:paraId="18C99C2B"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https://www.ebi.ac.uk/gwas/</w:t>
            </w:r>
          </w:p>
        </w:tc>
      </w:tr>
      <w:tr w:rsidR="00552D26" w:rsidRPr="00C207E0" w14:paraId="39528150" w14:textId="77777777" w:rsidTr="00C207E0">
        <w:tc>
          <w:tcPr>
            <w:tcW w:w="2405" w:type="dxa"/>
            <w:vAlign w:val="center"/>
          </w:tcPr>
          <w:p w14:paraId="7B4AFA21" w14:textId="7591BAE3"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MRC IEU OpenGWAS</w:t>
            </w:r>
            <w:r w:rsidRPr="00C207E0">
              <w:rPr>
                <w:rFonts w:ascii="Times New Roman" w:hAnsi="Times New Roman" w:cs="Times New Roman"/>
                <w:color w:val="000000" w:themeColor="text1"/>
                <w:sz w:val="20"/>
                <w:szCs w:val="20"/>
                <w:lang w:val="en-US"/>
              </w:rPr>
              <w:fldChar w:fldCharType="begin"/>
            </w:r>
            <w:r w:rsidRPr="00C207E0">
              <w:rPr>
                <w:rFonts w:ascii="Times New Roman" w:hAnsi="Times New Roman" w:cs="Times New Roman"/>
                <w:color w:val="000000" w:themeColor="text1"/>
                <w:sz w:val="20"/>
                <w:szCs w:val="20"/>
                <w:lang w:val="en-US"/>
              </w:rPr>
              <w:instrText xml:space="preserve"> ADDIN ZOTERO_ITEM CSL_CITATION {"citationID":"Sag8Sdlu","properties":{"formattedCitation":"\\super 2\\nosupersub{}","plainCitation":"2","noteIndex":0},"citationItems":[{"id":1265,"uris":["http://zotero.org/users/9993651/items/2IVACWN9"],"itemData":{"id":1265,"type":"report","abstract":"Abstract\n          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          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          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          \n            OpenGWAS is freely accessible at\n            https://gwas.mrcieu.ac.uk\n            , and has been designed to facilitate integration with third party analytical tools.","genre":"preprint","language":"en","note":"DOI: 10.1101/2020.08.10.244293","publisher":"Genetics","source":"DOI.org (Crossref)","title":"The MRC IEU OpenGWAS data infrastructure","URL":"http://biorxiv.org/lookup/doi/10.1101/2020.08.10.244293","author":[{"family":"Elsworth","given":"Ben"},{"family":"Lyon","given":"Matthew"},{"family":"Alexander","given":"Tessa"},{"family":"Liu","given":"Yi"},{"family":"Matthews","given":"Peter"},{"family":"Hallett","given":"Jon"},{"family":"Bates","given":"Phil"},{"family":"Palmer","given":"Tom"},{"family":"Haberland","given":"Valeriia"},{"family":"Smith","given":"George Davey"},{"family":"Zheng","given":"Jie"},{"family":"Haycock","given":"Philip"},{"family":"Gaunt","given":"Tom R"},{"family":"Hemani","given":"Gibran"}],"accessed":{"date-parts":[["2023",11,28]]},"issued":{"date-parts":[["2020",8,10]]}}}],"schema":"https://github.com/citation-style-language/schema/raw/master/csl-citation.json"} </w:instrText>
            </w:r>
            <w:r w:rsidRPr="00C207E0">
              <w:rPr>
                <w:rFonts w:ascii="Times New Roman" w:hAnsi="Times New Roman" w:cs="Times New Roman"/>
                <w:color w:val="000000" w:themeColor="text1"/>
                <w:sz w:val="20"/>
                <w:szCs w:val="20"/>
                <w:lang w:val="en-US"/>
              </w:rPr>
              <w:fldChar w:fldCharType="separate"/>
            </w:r>
            <w:r w:rsidRPr="00C207E0">
              <w:rPr>
                <w:rFonts w:ascii="Times New Roman" w:hAnsi="Times New Roman" w:cs="Times New Roman"/>
                <w:color w:val="000000"/>
                <w:kern w:val="0"/>
                <w:sz w:val="20"/>
                <w:szCs w:val="20"/>
                <w:vertAlign w:val="superscript"/>
              </w:rPr>
              <w:t>2</w:t>
            </w:r>
            <w:r w:rsidRPr="00C207E0">
              <w:rPr>
                <w:rFonts w:ascii="Times New Roman" w:hAnsi="Times New Roman" w:cs="Times New Roman"/>
                <w:color w:val="000000" w:themeColor="text1"/>
                <w:sz w:val="20"/>
                <w:szCs w:val="20"/>
                <w:lang w:val="en-US"/>
              </w:rPr>
              <w:fldChar w:fldCharType="end"/>
            </w:r>
          </w:p>
        </w:tc>
        <w:tc>
          <w:tcPr>
            <w:tcW w:w="3544" w:type="dxa"/>
          </w:tcPr>
          <w:p w14:paraId="066AC372"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A manually curated collection of complete GWAS summary datasets made available as open-source files for download</w:t>
            </w:r>
          </w:p>
        </w:tc>
        <w:tc>
          <w:tcPr>
            <w:tcW w:w="3067" w:type="dxa"/>
          </w:tcPr>
          <w:p w14:paraId="48D89ED7"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https://gwas.mrcieu.ac.uk/</w:t>
            </w:r>
          </w:p>
        </w:tc>
      </w:tr>
      <w:tr w:rsidR="00552D26" w:rsidRPr="00C207E0" w14:paraId="4A121837" w14:textId="77777777" w:rsidTr="009E4C32">
        <w:tc>
          <w:tcPr>
            <w:tcW w:w="9016" w:type="dxa"/>
            <w:gridSpan w:val="3"/>
            <w:vAlign w:val="center"/>
          </w:tcPr>
          <w:p w14:paraId="2D37A06C"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p>
        </w:tc>
      </w:tr>
      <w:tr w:rsidR="00552D26" w:rsidRPr="00C207E0" w14:paraId="08313244" w14:textId="77777777" w:rsidTr="00C207E0">
        <w:tc>
          <w:tcPr>
            <w:tcW w:w="2405" w:type="dxa"/>
            <w:vAlign w:val="center"/>
          </w:tcPr>
          <w:p w14:paraId="3337CCAC" w14:textId="77777777" w:rsidR="00552D26" w:rsidRPr="00C207E0" w:rsidRDefault="00552D26" w:rsidP="00C207E0">
            <w:pPr>
              <w:spacing w:line="480" w:lineRule="auto"/>
              <w:contextualSpacing/>
              <w:jc w:val="center"/>
              <w:rPr>
                <w:rFonts w:ascii="Times New Roman" w:hAnsi="Times New Roman" w:cs="Times New Roman"/>
                <w:b/>
                <w:bCs/>
                <w:color w:val="000000" w:themeColor="text1"/>
                <w:sz w:val="20"/>
                <w:szCs w:val="20"/>
                <w:lang w:val="en-US"/>
              </w:rPr>
            </w:pPr>
            <w:r w:rsidRPr="00C207E0">
              <w:rPr>
                <w:rFonts w:ascii="Times New Roman" w:hAnsi="Times New Roman" w:cs="Times New Roman"/>
                <w:b/>
                <w:bCs/>
                <w:color w:val="000000" w:themeColor="text1"/>
                <w:sz w:val="20"/>
                <w:szCs w:val="20"/>
                <w:lang w:val="en-US"/>
              </w:rPr>
              <w:t>Consortium</w:t>
            </w:r>
          </w:p>
        </w:tc>
        <w:tc>
          <w:tcPr>
            <w:tcW w:w="3544" w:type="dxa"/>
          </w:tcPr>
          <w:p w14:paraId="7EB3C264" w14:textId="77777777" w:rsidR="00552D26" w:rsidRPr="00C207E0" w:rsidRDefault="00552D26" w:rsidP="00C207E0">
            <w:pPr>
              <w:spacing w:line="480" w:lineRule="auto"/>
              <w:contextualSpacing/>
              <w:jc w:val="center"/>
              <w:rPr>
                <w:rFonts w:ascii="Times New Roman" w:hAnsi="Times New Roman" w:cs="Times New Roman"/>
                <w:b/>
                <w:bCs/>
                <w:color w:val="000000" w:themeColor="text1"/>
                <w:sz w:val="20"/>
                <w:szCs w:val="20"/>
                <w:lang w:val="en-US"/>
              </w:rPr>
            </w:pPr>
            <w:r w:rsidRPr="00C207E0">
              <w:rPr>
                <w:rFonts w:ascii="Times New Roman" w:hAnsi="Times New Roman" w:cs="Times New Roman"/>
                <w:b/>
                <w:bCs/>
                <w:color w:val="000000" w:themeColor="text1"/>
                <w:sz w:val="20"/>
                <w:szCs w:val="20"/>
                <w:lang w:val="en-US"/>
              </w:rPr>
              <w:t>Description</w:t>
            </w:r>
          </w:p>
        </w:tc>
        <w:tc>
          <w:tcPr>
            <w:tcW w:w="3067" w:type="dxa"/>
          </w:tcPr>
          <w:p w14:paraId="51356359" w14:textId="77777777" w:rsidR="00552D26" w:rsidRPr="00C207E0" w:rsidRDefault="00552D26" w:rsidP="00C207E0">
            <w:pPr>
              <w:spacing w:line="480" w:lineRule="auto"/>
              <w:contextualSpacing/>
              <w:jc w:val="center"/>
              <w:rPr>
                <w:rFonts w:ascii="Times New Roman" w:hAnsi="Times New Roman" w:cs="Times New Roman"/>
                <w:b/>
                <w:bCs/>
                <w:color w:val="000000" w:themeColor="text1"/>
                <w:sz w:val="20"/>
                <w:szCs w:val="20"/>
                <w:lang w:val="en-US"/>
              </w:rPr>
            </w:pPr>
            <w:r w:rsidRPr="00C207E0">
              <w:rPr>
                <w:rFonts w:ascii="Times New Roman" w:hAnsi="Times New Roman" w:cs="Times New Roman"/>
                <w:b/>
                <w:bCs/>
                <w:color w:val="000000" w:themeColor="text1"/>
                <w:sz w:val="20"/>
                <w:szCs w:val="20"/>
                <w:lang w:val="en-US"/>
              </w:rPr>
              <w:t>Access</w:t>
            </w:r>
          </w:p>
        </w:tc>
      </w:tr>
      <w:tr w:rsidR="00552D26" w:rsidRPr="00C207E0" w14:paraId="07B4803C" w14:textId="77777777" w:rsidTr="00C207E0">
        <w:tc>
          <w:tcPr>
            <w:tcW w:w="2405" w:type="dxa"/>
            <w:vAlign w:val="center"/>
          </w:tcPr>
          <w:p w14:paraId="62620184" w14:textId="333F03FE"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CARDIoGRAMplusC4D</w:t>
            </w:r>
            <w:r w:rsidRPr="00C207E0">
              <w:rPr>
                <w:rFonts w:ascii="Times New Roman" w:hAnsi="Times New Roman" w:cs="Times New Roman"/>
                <w:color w:val="000000" w:themeColor="text1"/>
                <w:sz w:val="20"/>
                <w:szCs w:val="20"/>
                <w:lang w:val="en-US"/>
              </w:rPr>
              <w:fldChar w:fldCharType="begin"/>
            </w:r>
            <w:r w:rsidRPr="00C207E0">
              <w:rPr>
                <w:rFonts w:ascii="Times New Roman" w:hAnsi="Times New Roman" w:cs="Times New Roman"/>
                <w:color w:val="000000" w:themeColor="text1"/>
                <w:sz w:val="20"/>
                <w:szCs w:val="20"/>
                <w:lang w:val="en-US"/>
              </w:rPr>
              <w:instrText xml:space="preserve"> ADDIN ZOTERO_ITEM CSL_CITATION {"citationID":"bO4xa9AU","properties":{"formattedCitation":"\\super 3\\nosupersub{}","plainCitation":"3","noteIndex":0},"citationItems":[{"id":1269,"uris":["http://zotero.org/users/9993651/items/HHGCGP5T"],"itemData":{"id":1269,"type":"webpage","title":"CARDIoGRAMplusC4D - CARDIoGRAMplusC4D Consortium","URL":"http://www.cardiogramplusc4d.org/","accessed":{"date-parts":[["2023",11,28]]}}}],"schema":"https://github.com/citation-style-language/schema/raw/master/csl-citation.json"} </w:instrText>
            </w:r>
            <w:r w:rsidRPr="00C207E0">
              <w:rPr>
                <w:rFonts w:ascii="Times New Roman" w:hAnsi="Times New Roman" w:cs="Times New Roman"/>
                <w:color w:val="000000" w:themeColor="text1"/>
                <w:sz w:val="20"/>
                <w:szCs w:val="20"/>
                <w:lang w:val="en-US"/>
              </w:rPr>
              <w:fldChar w:fldCharType="separate"/>
            </w:r>
            <w:r w:rsidRPr="00C207E0">
              <w:rPr>
                <w:rFonts w:ascii="Times New Roman" w:hAnsi="Times New Roman" w:cs="Times New Roman"/>
                <w:color w:val="000000"/>
                <w:kern w:val="0"/>
                <w:sz w:val="20"/>
                <w:szCs w:val="20"/>
                <w:vertAlign w:val="superscript"/>
              </w:rPr>
              <w:t>3</w:t>
            </w:r>
            <w:r w:rsidRPr="00C207E0">
              <w:rPr>
                <w:rFonts w:ascii="Times New Roman" w:hAnsi="Times New Roman" w:cs="Times New Roman"/>
                <w:color w:val="000000" w:themeColor="text1"/>
                <w:sz w:val="20"/>
                <w:szCs w:val="20"/>
                <w:lang w:val="en-US"/>
              </w:rPr>
              <w:fldChar w:fldCharType="end"/>
            </w:r>
          </w:p>
        </w:tc>
        <w:tc>
          <w:tcPr>
            <w:tcW w:w="3544" w:type="dxa"/>
          </w:tcPr>
          <w:p w14:paraId="64E1023D"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 xml:space="preserve"> (Coronary ARtery DIsease Genome </w:t>
            </w:r>
            <w:proofErr w:type="gramStart"/>
            <w:r w:rsidRPr="00C207E0">
              <w:rPr>
                <w:rFonts w:ascii="Times New Roman" w:hAnsi="Times New Roman" w:cs="Times New Roman"/>
                <w:color w:val="000000" w:themeColor="text1"/>
                <w:sz w:val="20"/>
                <w:szCs w:val="20"/>
                <w:lang w:val="en-US"/>
              </w:rPr>
              <w:t>wide</w:t>
            </w:r>
            <w:proofErr w:type="gramEnd"/>
            <w:r w:rsidRPr="00C207E0">
              <w:rPr>
                <w:rFonts w:ascii="Times New Roman" w:hAnsi="Times New Roman" w:cs="Times New Roman"/>
                <w:color w:val="000000" w:themeColor="text1"/>
                <w:sz w:val="20"/>
                <w:szCs w:val="20"/>
                <w:lang w:val="en-US"/>
              </w:rPr>
              <w:t xml:space="preserve"> Replication and Meta-analysis (CARDIoGRAM) plus The Coronary Artery Disease (C4D) Genetics) consortium</w:t>
            </w:r>
          </w:p>
        </w:tc>
        <w:tc>
          <w:tcPr>
            <w:tcW w:w="3067" w:type="dxa"/>
          </w:tcPr>
          <w:p w14:paraId="271FBD79"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http://www.cardiogramplusc4d.org/</w:t>
            </w:r>
          </w:p>
        </w:tc>
      </w:tr>
      <w:tr w:rsidR="00552D26" w:rsidRPr="00C207E0" w14:paraId="1602612D" w14:textId="77777777" w:rsidTr="00C207E0">
        <w:tc>
          <w:tcPr>
            <w:tcW w:w="2405" w:type="dxa"/>
            <w:vAlign w:val="center"/>
          </w:tcPr>
          <w:p w14:paraId="32A836E5" w14:textId="4F2BD602"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DIAGRAM consortium</w:t>
            </w:r>
            <w:r w:rsidRPr="00C207E0">
              <w:rPr>
                <w:rFonts w:ascii="Times New Roman" w:hAnsi="Times New Roman" w:cs="Times New Roman"/>
                <w:color w:val="000000" w:themeColor="text1"/>
                <w:sz w:val="20"/>
                <w:szCs w:val="20"/>
                <w:lang w:val="en-US"/>
              </w:rPr>
              <w:fldChar w:fldCharType="begin"/>
            </w:r>
            <w:r w:rsidRPr="00C207E0">
              <w:rPr>
                <w:rFonts w:ascii="Times New Roman" w:hAnsi="Times New Roman" w:cs="Times New Roman"/>
                <w:color w:val="000000" w:themeColor="text1"/>
                <w:sz w:val="20"/>
                <w:szCs w:val="20"/>
                <w:lang w:val="en-US"/>
              </w:rPr>
              <w:instrText xml:space="preserve"> ADDIN ZOTERO_ITEM CSL_CITATION {"citationID":"ifJoZmRF","properties":{"formattedCitation":"\\super 4\\nosupersub{}","plainCitation":"4","noteIndex":0},"citationItems":[{"id":1271,"uris":["http://zotero.org/users/9993651/items/ZAETM4G8"],"itemData":{"id":1271,"type":"webpage","title":"DIAGRAM Consortium","URL":"https://diagram-consortium.org/index.html","accessed":{"date-parts":[["2023",11,28]]}}}],"schema":"https://github.com/citation-style-language/schema/raw/master/csl-citation.json"} </w:instrText>
            </w:r>
            <w:r w:rsidRPr="00C207E0">
              <w:rPr>
                <w:rFonts w:ascii="Times New Roman" w:hAnsi="Times New Roman" w:cs="Times New Roman"/>
                <w:color w:val="000000" w:themeColor="text1"/>
                <w:sz w:val="20"/>
                <w:szCs w:val="20"/>
                <w:lang w:val="en-US"/>
              </w:rPr>
              <w:fldChar w:fldCharType="separate"/>
            </w:r>
            <w:r w:rsidRPr="00C207E0">
              <w:rPr>
                <w:rFonts w:ascii="Times New Roman" w:hAnsi="Times New Roman" w:cs="Times New Roman"/>
                <w:color w:val="000000"/>
                <w:kern w:val="0"/>
                <w:sz w:val="20"/>
                <w:szCs w:val="20"/>
                <w:vertAlign w:val="superscript"/>
              </w:rPr>
              <w:t>4</w:t>
            </w:r>
            <w:r w:rsidRPr="00C207E0">
              <w:rPr>
                <w:rFonts w:ascii="Times New Roman" w:hAnsi="Times New Roman" w:cs="Times New Roman"/>
                <w:color w:val="000000" w:themeColor="text1"/>
                <w:sz w:val="20"/>
                <w:szCs w:val="20"/>
                <w:lang w:val="en-US"/>
              </w:rPr>
              <w:fldChar w:fldCharType="end"/>
            </w:r>
          </w:p>
        </w:tc>
        <w:tc>
          <w:tcPr>
            <w:tcW w:w="3544" w:type="dxa"/>
          </w:tcPr>
          <w:p w14:paraId="7A4EB266"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 xml:space="preserve">DIAbetes Genetics Replication </w:t>
            </w:r>
            <w:proofErr w:type="gramStart"/>
            <w:r w:rsidRPr="00C207E0">
              <w:rPr>
                <w:rFonts w:ascii="Times New Roman" w:hAnsi="Times New Roman" w:cs="Times New Roman"/>
                <w:color w:val="000000" w:themeColor="text1"/>
                <w:sz w:val="20"/>
                <w:szCs w:val="20"/>
                <w:lang w:val="en-US"/>
              </w:rPr>
              <w:t>And</w:t>
            </w:r>
            <w:proofErr w:type="gramEnd"/>
            <w:r w:rsidRPr="00C207E0">
              <w:rPr>
                <w:rFonts w:ascii="Times New Roman" w:hAnsi="Times New Roman" w:cs="Times New Roman"/>
                <w:color w:val="000000" w:themeColor="text1"/>
                <w:sz w:val="20"/>
                <w:szCs w:val="20"/>
                <w:lang w:val="en-US"/>
              </w:rPr>
              <w:t xml:space="preserve"> Meta-analysis</w:t>
            </w:r>
          </w:p>
        </w:tc>
        <w:tc>
          <w:tcPr>
            <w:tcW w:w="3067" w:type="dxa"/>
          </w:tcPr>
          <w:p w14:paraId="381EF0A3"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https://diagram-consortium.org/</w:t>
            </w:r>
          </w:p>
        </w:tc>
      </w:tr>
      <w:tr w:rsidR="00552D26" w:rsidRPr="00C207E0" w14:paraId="3F8B5B40" w14:textId="77777777" w:rsidTr="00C207E0">
        <w:tc>
          <w:tcPr>
            <w:tcW w:w="2405" w:type="dxa"/>
            <w:vAlign w:val="center"/>
          </w:tcPr>
          <w:p w14:paraId="7456CB85" w14:textId="5F5D8570"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EGG</w:t>
            </w:r>
            <w:r w:rsidRPr="00C207E0">
              <w:rPr>
                <w:rFonts w:ascii="Times New Roman" w:hAnsi="Times New Roman" w:cs="Times New Roman"/>
                <w:color w:val="000000" w:themeColor="text1"/>
                <w:sz w:val="20"/>
                <w:szCs w:val="20"/>
                <w:lang w:val="en-US"/>
              </w:rPr>
              <w:fldChar w:fldCharType="begin"/>
            </w:r>
            <w:r w:rsidRPr="00C207E0">
              <w:rPr>
                <w:rFonts w:ascii="Times New Roman" w:hAnsi="Times New Roman" w:cs="Times New Roman"/>
                <w:color w:val="000000" w:themeColor="text1"/>
                <w:sz w:val="20"/>
                <w:szCs w:val="20"/>
                <w:lang w:val="en-US"/>
              </w:rPr>
              <w:instrText xml:space="preserve"> ADDIN ZOTERO_ITEM CSL_CITATION {"citationID":"OmtxG5cL","properties":{"formattedCitation":"\\super 5\\nosupersub{}","plainCitation":"5","noteIndex":0},"citationItems":[{"id":1273,"uris":["http://zotero.org/users/9993651/items/9SF8IKSV"],"itemData":{"id":1273,"type":"webpage","title":"EGG (Early Growth Genetics) Consortium","URL":"http://egg-consortium.org/","accessed":{"date-parts":[["2023",11,28]]}}}],"schema":"https://github.com/citation-style-language/schema/raw/master/csl-citation.json"} </w:instrText>
            </w:r>
            <w:r w:rsidRPr="00C207E0">
              <w:rPr>
                <w:rFonts w:ascii="Times New Roman" w:hAnsi="Times New Roman" w:cs="Times New Roman"/>
                <w:color w:val="000000" w:themeColor="text1"/>
                <w:sz w:val="20"/>
                <w:szCs w:val="20"/>
                <w:lang w:val="en-US"/>
              </w:rPr>
              <w:fldChar w:fldCharType="separate"/>
            </w:r>
            <w:r w:rsidRPr="00C207E0">
              <w:rPr>
                <w:rFonts w:ascii="Times New Roman" w:hAnsi="Times New Roman" w:cs="Times New Roman"/>
                <w:color w:val="000000"/>
                <w:kern w:val="0"/>
                <w:sz w:val="20"/>
                <w:szCs w:val="20"/>
                <w:vertAlign w:val="superscript"/>
              </w:rPr>
              <w:t>5</w:t>
            </w:r>
            <w:r w:rsidRPr="00C207E0">
              <w:rPr>
                <w:rFonts w:ascii="Times New Roman" w:hAnsi="Times New Roman" w:cs="Times New Roman"/>
                <w:color w:val="000000" w:themeColor="text1"/>
                <w:sz w:val="20"/>
                <w:szCs w:val="20"/>
                <w:lang w:val="en-US"/>
              </w:rPr>
              <w:fldChar w:fldCharType="end"/>
            </w:r>
          </w:p>
        </w:tc>
        <w:tc>
          <w:tcPr>
            <w:tcW w:w="3544" w:type="dxa"/>
          </w:tcPr>
          <w:p w14:paraId="40CA94CB"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Early Growth Genetics Consortium. Data from multiple studies on human traits related to early growth</w:t>
            </w:r>
          </w:p>
        </w:tc>
        <w:tc>
          <w:tcPr>
            <w:tcW w:w="3067" w:type="dxa"/>
          </w:tcPr>
          <w:p w14:paraId="36BB03BE"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http://egg-consortium.org/</w:t>
            </w:r>
          </w:p>
        </w:tc>
      </w:tr>
      <w:tr w:rsidR="00552D26" w:rsidRPr="00C207E0" w14:paraId="6E599A3E" w14:textId="77777777" w:rsidTr="00C207E0">
        <w:tc>
          <w:tcPr>
            <w:tcW w:w="2405" w:type="dxa"/>
            <w:vAlign w:val="center"/>
          </w:tcPr>
          <w:p w14:paraId="60388E2D" w14:textId="0D03DB1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GEFOS</w:t>
            </w:r>
            <w:r w:rsidRPr="00C207E0">
              <w:rPr>
                <w:rFonts w:ascii="Times New Roman" w:hAnsi="Times New Roman" w:cs="Times New Roman"/>
                <w:color w:val="000000" w:themeColor="text1"/>
                <w:sz w:val="20"/>
                <w:szCs w:val="20"/>
                <w:lang w:val="en-US"/>
              </w:rPr>
              <w:fldChar w:fldCharType="begin"/>
            </w:r>
            <w:r w:rsidRPr="00C207E0">
              <w:rPr>
                <w:rFonts w:ascii="Times New Roman" w:hAnsi="Times New Roman" w:cs="Times New Roman"/>
                <w:color w:val="000000" w:themeColor="text1"/>
                <w:sz w:val="20"/>
                <w:szCs w:val="20"/>
                <w:lang w:val="en-US"/>
              </w:rPr>
              <w:instrText xml:space="preserve"> ADDIN ZOTERO_ITEM CSL_CITATION {"citationID":"xGA7YNbV","properties":{"formattedCitation":"\\super 6\\nosupersub{}","plainCitation":"6","noteIndex":0},"citationItems":[{"id":1279,"uris":["http://zotero.org/users/9993651/items/K57AZKI9"],"itemData":{"id":1279,"type":"webpage","language":"en","title":"Home","URL":"http://www.gefos.org/?q=home","accessed":{"date-parts":[["2023",11,28]]}}}],"schema":"https://github.com/citation-style-language/schema/raw/master/csl-citation.json"} </w:instrText>
            </w:r>
            <w:r w:rsidRPr="00C207E0">
              <w:rPr>
                <w:rFonts w:ascii="Times New Roman" w:hAnsi="Times New Roman" w:cs="Times New Roman"/>
                <w:color w:val="000000" w:themeColor="text1"/>
                <w:sz w:val="20"/>
                <w:szCs w:val="20"/>
                <w:lang w:val="en-US"/>
              </w:rPr>
              <w:fldChar w:fldCharType="separate"/>
            </w:r>
            <w:r w:rsidRPr="00C207E0">
              <w:rPr>
                <w:rFonts w:ascii="Times New Roman" w:hAnsi="Times New Roman" w:cs="Times New Roman"/>
                <w:color w:val="000000"/>
                <w:kern w:val="0"/>
                <w:sz w:val="20"/>
                <w:szCs w:val="20"/>
                <w:vertAlign w:val="superscript"/>
              </w:rPr>
              <w:t>6</w:t>
            </w:r>
            <w:r w:rsidRPr="00C207E0">
              <w:rPr>
                <w:rFonts w:ascii="Times New Roman" w:hAnsi="Times New Roman" w:cs="Times New Roman"/>
                <w:color w:val="000000" w:themeColor="text1"/>
                <w:sz w:val="20"/>
                <w:szCs w:val="20"/>
                <w:lang w:val="en-US"/>
              </w:rPr>
              <w:fldChar w:fldCharType="end"/>
            </w:r>
          </w:p>
        </w:tc>
        <w:tc>
          <w:tcPr>
            <w:tcW w:w="3544" w:type="dxa"/>
          </w:tcPr>
          <w:p w14:paraId="74B32BB6"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GEnetic Factors for OSteoporosis Consortium</w:t>
            </w:r>
          </w:p>
        </w:tc>
        <w:tc>
          <w:tcPr>
            <w:tcW w:w="3067" w:type="dxa"/>
          </w:tcPr>
          <w:p w14:paraId="18A0DD61"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http://www.gefos.org/</w:t>
            </w:r>
          </w:p>
        </w:tc>
      </w:tr>
      <w:tr w:rsidR="00552D26" w:rsidRPr="00C207E0" w14:paraId="0EC07D27" w14:textId="77777777" w:rsidTr="00C207E0">
        <w:tc>
          <w:tcPr>
            <w:tcW w:w="2405" w:type="dxa"/>
            <w:vAlign w:val="center"/>
          </w:tcPr>
          <w:p w14:paraId="7E7F2BB7" w14:textId="1D057A5D"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GIANT</w:t>
            </w:r>
            <w:r w:rsidRPr="00C207E0">
              <w:rPr>
                <w:rFonts w:ascii="Times New Roman" w:hAnsi="Times New Roman" w:cs="Times New Roman"/>
                <w:color w:val="000000" w:themeColor="text1"/>
                <w:sz w:val="20"/>
                <w:szCs w:val="20"/>
                <w:lang w:val="en-US"/>
              </w:rPr>
              <w:fldChar w:fldCharType="begin"/>
            </w:r>
            <w:r w:rsidRPr="00C207E0">
              <w:rPr>
                <w:rFonts w:ascii="Times New Roman" w:hAnsi="Times New Roman" w:cs="Times New Roman"/>
                <w:color w:val="000000" w:themeColor="text1"/>
                <w:sz w:val="20"/>
                <w:szCs w:val="20"/>
                <w:lang w:val="en-US"/>
              </w:rPr>
              <w:instrText xml:space="preserve"> ADDIN ZOTERO_ITEM CSL_CITATION {"citationID":"MlGW4Wz8","properties":{"formattedCitation":"\\super 7\\nosupersub{}","plainCitation":"7","noteIndex":0},"citationItems":[{"id":1281,"uris":["http://zotero.org/users/9993651/items/TGX5PYTY"],"itemData":{"id":1281,"type":"webpage","title":"GIANT consortium - Giant Consortium","URL":"https://portals.broadinstitute.org/collaboration/giant/index.php/GIANT_consortium","accessed":{"date-parts":[["2023",11,28]]}}}],"schema":"https://github.com/citation-style-language/schema/raw/master/csl-citation.json"} </w:instrText>
            </w:r>
            <w:r w:rsidRPr="00C207E0">
              <w:rPr>
                <w:rFonts w:ascii="Times New Roman" w:hAnsi="Times New Roman" w:cs="Times New Roman"/>
                <w:color w:val="000000" w:themeColor="text1"/>
                <w:sz w:val="20"/>
                <w:szCs w:val="20"/>
                <w:lang w:val="en-US"/>
              </w:rPr>
              <w:fldChar w:fldCharType="separate"/>
            </w:r>
            <w:r w:rsidRPr="00C207E0">
              <w:rPr>
                <w:rFonts w:ascii="Times New Roman" w:hAnsi="Times New Roman" w:cs="Times New Roman"/>
                <w:color w:val="000000"/>
                <w:kern w:val="0"/>
                <w:sz w:val="20"/>
                <w:szCs w:val="20"/>
                <w:vertAlign w:val="superscript"/>
              </w:rPr>
              <w:t>7</w:t>
            </w:r>
            <w:r w:rsidRPr="00C207E0">
              <w:rPr>
                <w:rFonts w:ascii="Times New Roman" w:hAnsi="Times New Roman" w:cs="Times New Roman"/>
                <w:color w:val="000000" w:themeColor="text1"/>
                <w:sz w:val="20"/>
                <w:szCs w:val="20"/>
                <w:lang w:val="en-US"/>
              </w:rPr>
              <w:fldChar w:fldCharType="end"/>
            </w:r>
          </w:p>
        </w:tc>
        <w:tc>
          <w:tcPr>
            <w:tcW w:w="3544" w:type="dxa"/>
          </w:tcPr>
          <w:p w14:paraId="6FBCFA99"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Genetic Investigation of ANthropometric Traits</w:t>
            </w:r>
          </w:p>
        </w:tc>
        <w:tc>
          <w:tcPr>
            <w:tcW w:w="3067" w:type="dxa"/>
          </w:tcPr>
          <w:p w14:paraId="3FE6A7CF"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https://portals.broadinstitute.org/collaboration/giant/index.php/GIANT_consortium</w:t>
            </w:r>
          </w:p>
        </w:tc>
      </w:tr>
      <w:tr w:rsidR="00552D26" w:rsidRPr="00C207E0" w14:paraId="653E5365" w14:textId="77777777" w:rsidTr="00C207E0">
        <w:tc>
          <w:tcPr>
            <w:tcW w:w="2405" w:type="dxa"/>
            <w:vAlign w:val="center"/>
          </w:tcPr>
          <w:p w14:paraId="098E098D" w14:textId="76BD4DEA"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GLGC</w:t>
            </w:r>
            <w:r w:rsidRPr="00C207E0">
              <w:rPr>
                <w:rFonts w:ascii="Times New Roman" w:hAnsi="Times New Roman" w:cs="Times New Roman"/>
                <w:color w:val="000000" w:themeColor="text1"/>
                <w:sz w:val="20"/>
                <w:szCs w:val="20"/>
                <w:lang w:val="en-US"/>
              </w:rPr>
              <w:fldChar w:fldCharType="begin"/>
            </w:r>
            <w:r w:rsidRPr="00C207E0">
              <w:rPr>
                <w:rFonts w:ascii="Times New Roman" w:hAnsi="Times New Roman" w:cs="Times New Roman"/>
                <w:color w:val="000000" w:themeColor="text1"/>
                <w:sz w:val="20"/>
                <w:szCs w:val="20"/>
                <w:lang w:val="en-US"/>
              </w:rPr>
              <w:instrText xml:space="preserve"> ADDIN ZOTERO_ITEM CSL_CITATION {"citationID":"roRKcNBJ","properties":{"formattedCitation":"\\super 8\\nosupersub{}","plainCitation":"8","noteIndex":0},"citationItems":[{"id":1277,"uris":["http://zotero.org/users/9993651/items/P3BKHMKG"],"itemData":{"id":1277,"type":"webpage","title":"GLGC","URL":"http://www.lipidgenetics.org/","accessed":{"date-parts":[["2023",11,28]]}}}],"schema":"https://github.com/citation-style-language/schema/raw/master/csl-citation.json"} </w:instrText>
            </w:r>
            <w:r w:rsidRPr="00C207E0">
              <w:rPr>
                <w:rFonts w:ascii="Times New Roman" w:hAnsi="Times New Roman" w:cs="Times New Roman"/>
                <w:color w:val="000000" w:themeColor="text1"/>
                <w:sz w:val="20"/>
                <w:szCs w:val="20"/>
                <w:lang w:val="en-US"/>
              </w:rPr>
              <w:fldChar w:fldCharType="separate"/>
            </w:r>
            <w:r w:rsidRPr="00C207E0">
              <w:rPr>
                <w:rFonts w:ascii="Times New Roman" w:hAnsi="Times New Roman" w:cs="Times New Roman"/>
                <w:color w:val="000000"/>
                <w:kern w:val="0"/>
                <w:sz w:val="20"/>
                <w:szCs w:val="20"/>
                <w:vertAlign w:val="superscript"/>
              </w:rPr>
              <w:t>8</w:t>
            </w:r>
            <w:r w:rsidRPr="00C207E0">
              <w:rPr>
                <w:rFonts w:ascii="Times New Roman" w:hAnsi="Times New Roman" w:cs="Times New Roman"/>
                <w:color w:val="000000" w:themeColor="text1"/>
                <w:sz w:val="20"/>
                <w:szCs w:val="20"/>
                <w:lang w:val="en-US"/>
              </w:rPr>
              <w:fldChar w:fldCharType="end"/>
            </w:r>
          </w:p>
        </w:tc>
        <w:tc>
          <w:tcPr>
            <w:tcW w:w="3544" w:type="dxa"/>
          </w:tcPr>
          <w:p w14:paraId="29112B88"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 xml:space="preserve">Global Lipids Genetics Consortium. World-wide collaboration of investigators dedicated to understanding </w:t>
            </w:r>
            <w:r w:rsidRPr="00C207E0">
              <w:rPr>
                <w:rFonts w:ascii="Times New Roman" w:hAnsi="Times New Roman" w:cs="Times New Roman"/>
                <w:color w:val="000000" w:themeColor="text1"/>
                <w:sz w:val="20"/>
                <w:szCs w:val="20"/>
                <w:lang w:val="en-US"/>
              </w:rPr>
              <w:lastRenderedPageBreak/>
              <w:t>the genetic aetiology of quantitative lipid traits.</w:t>
            </w:r>
          </w:p>
        </w:tc>
        <w:tc>
          <w:tcPr>
            <w:tcW w:w="3067" w:type="dxa"/>
          </w:tcPr>
          <w:p w14:paraId="12BFDAEC"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lastRenderedPageBreak/>
              <w:t>http://www.lipidgenetics.org/</w:t>
            </w:r>
          </w:p>
        </w:tc>
      </w:tr>
      <w:tr w:rsidR="00552D26" w:rsidRPr="00C207E0" w14:paraId="7EA99F7C" w14:textId="77777777" w:rsidTr="00C207E0">
        <w:tc>
          <w:tcPr>
            <w:tcW w:w="2405" w:type="dxa"/>
            <w:vAlign w:val="center"/>
          </w:tcPr>
          <w:p w14:paraId="2312245B" w14:textId="286D4C99"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ICBP</w:t>
            </w:r>
            <w:r w:rsidRPr="00C207E0">
              <w:rPr>
                <w:rFonts w:ascii="Times New Roman" w:hAnsi="Times New Roman" w:cs="Times New Roman"/>
                <w:color w:val="000000" w:themeColor="text1"/>
                <w:sz w:val="20"/>
                <w:szCs w:val="20"/>
                <w:lang w:val="en-US"/>
              </w:rPr>
              <w:fldChar w:fldCharType="begin"/>
            </w:r>
            <w:r w:rsidRPr="00C207E0">
              <w:rPr>
                <w:rFonts w:ascii="Times New Roman" w:hAnsi="Times New Roman" w:cs="Times New Roman"/>
                <w:color w:val="000000" w:themeColor="text1"/>
                <w:sz w:val="20"/>
                <w:szCs w:val="20"/>
                <w:lang w:val="en-US"/>
              </w:rPr>
              <w:instrText xml:space="preserve"> ADDIN ZOTERO_ITEM CSL_CITATION {"citationID":"VVhJtApS","properties":{"formattedCitation":"\\super 9\\nosupersub{}","plainCitation":"9","noteIndex":0},"citationItems":[{"id":1283,"uris":["http://zotero.org/users/9993651/items/D9X4VJKV"],"itemData":{"id":1283,"type":"webpage","title":"dbGaP Study","URL":"https://www.ncbi.nlm.nih.gov/projects/gap/cgi-bin/study.cgi?study_id=phs000585.v2.p1","accessed":{"date-parts":[["2023",11,28]]}}}],"schema":"https://github.com/citation-style-language/schema/raw/master/csl-citation.json"} </w:instrText>
            </w:r>
            <w:r w:rsidRPr="00C207E0">
              <w:rPr>
                <w:rFonts w:ascii="Times New Roman" w:hAnsi="Times New Roman" w:cs="Times New Roman"/>
                <w:color w:val="000000" w:themeColor="text1"/>
                <w:sz w:val="20"/>
                <w:szCs w:val="20"/>
                <w:lang w:val="en-US"/>
              </w:rPr>
              <w:fldChar w:fldCharType="separate"/>
            </w:r>
            <w:r w:rsidRPr="00C207E0">
              <w:rPr>
                <w:rFonts w:ascii="Times New Roman" w:hAnsi="Times New Roman" w:cs="Times New Roman"/>
                <w:color w:val="000000"/>
                <w:kern w:val="0"/>
                <w:sz w:val="20"/>
                <w:szCs w:val="20"/>
                <w:vertAlign w:val="superscript"/>
              </w:rPr>
              <w:t>9</w:t>
            </w:r>
            <w:r w:rsidRPr="00C207E0">
              <w:rPr>
                <w:rFonts w:ascii="Times New Roman" w:hAnsi="Times New Roman" w:cs="Times New Roman"/>
                <w:color w:val="000000" w:themeColor="text1"/>
                <w:sz w:val="20"/>
                <w:szCs w:val="20"/>
                <w:lang w:val="en-US"/>
              </w:rPr>
              <w:fldChar w:fldCharType="end"/>
            </w:r>
          </w:p>
        </w:tc>
        <w:tc>
          <w:tcPr>
            <w:tcW w:w="3544" w:type="dxa"/>
          </w:tcPr>
          <w:p w14:paraId="0A0988A9"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International Consortium for Blood Pressure Genome-Wide Association Studies</w:t>
            </w:r>
          </w:p>
        </w:tc>
        <w:tc>
          <w:tcPr>
            <w:tcW w:w="3067" w:type="dxa"/>
          </w:tcPr>
          <w:p w14:paraId="2ACC6774"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https://www.ncbi.nlm.nih.gov/projects/gap/cgi-bin/study.cgi?study_id=phs000585.v1.p1</w:t>
            </w:r>
          </w:p>
        </w:tc>
      </w:tr>
      <w:tr w:rsidR="00552D26" w:rsidRPr="00C207E0" w14:paraId="19107DB8" w14:textId="77777777" w:rsidTr="00C207E0">
        <w:tc>
          <w:tcPr>
            <w:tcW w:w="2405" w:type="dxa"/>
            <w:vAlign w:val="center"/>
          </w:tcPr>
          <w:p w14:paraId="4C5849CA" w14:textId="08F5D340"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IIBDGC</w:t>
            </w:r>
            <w:r w:rsidRPr="00C207E0">
              <w:rPr>
                <w:rFonts w:ascii="Times New Roman" w:hAnsi="Times New Roman" w:cs="Times New Roman"/>
                <w:color w:val="000000" w:themeColor="text1"/>
                <w:sz w:val="20"/>
                <w:szCs w:val="20"/>
                <w:lang w:val="en-US"/>
              </w:rPr>
              <w:fldChar w:fldCharType="begin"/>
            </w:r>
            <w:r w:rsidRPr="00C207E0">
              <w:rPr>
                <w:rFonts w:ascii="Times New Roman" w:hAnsi="Times New Roman" w:cs="Times New Roman"/>
                <w:color w:val="000000" w:themeColor="text1"/>
                <w:sz w:val="20"/>
                <w:szCs w:val="20"/>
                <w:lang w:val="en-US"/>
              </w:rPr>
              <w:instrText xml:space="preserve"> ADDIN ZOTERO_ITEM CSL_CITATION {"citationID":"i1KljKQv","properties":{"formattedCitation":"\\super 10\\nosupersub{}","plainCitation":"10","noteIndex":0},"citationItems":[{"id":1285,"uris":["http://zotero.org/users/9993651/items/GIKYC4YE"],"itemData":{"id":1285,"type":"webpage","container-title":"IIBDGC","language":"en-us","title":"IIBDGC","URL":"https://www.ibdgenetics.org/","author":[{"family":"Tastad","given":"Chris"}],"accessed":{"date-parts":[["2023",11,28]]}}}],"schema":"https://github.com/citation-style-language/schema/raw/master/csl-citation.json"} </w:instrText>
            </w:r>
            <w:r w:rsidRPr="00C207E0">
              <w:rPr>
                <w:rFonts w:ascii="Times New Roman" w:hAnsi="Times New Roman" w:cs="Times New Roman"/>
                <w:color w:val="000000" w:themeColor="text1"/>
                <w:sz w:val="20"/>
                <w:szCs w:val="20"/>
                <w:lang w:val="en-US"/>
              </w:rPr>
              <w:fldChar w:fldCharType="separate"/>
            </w:r>
            <w:r w:rsidRPr="00C207E0">
              <w:rPr>
                <w:rFonts w:ascii="Times New Roman" w:hAnsi="Times New Roman" w:cs="Times New Roman"/>
                <w:color w:val="000000"/>
                <w:kern w:val="0"/>
                <w:sz w:val="20"/>
                <w:szCs w:val="20"/>
                <w:vertAlign w:val="superscript"/>
              </w:rPr>
              <w:t>10</w:t>
            </w:r>
            <w:r w:rsidRPr="00C207E0">
              <w:rPr>
                <w:rFonts w:ascii="Times New Roman" w:hAnsi="Times New Roman" w:cs="Times New Roman"/>
                <w:color w:val="000000" w:themeColor="text1"/>
                <w:sz w:val="20"/>
                <w:szCs w:val="20"/>
                <w:lang w:val="en-US"/>
              </w:rPr>
              <w:fldChar w:fldCharType="end"/>
            </w:r>
          </w:p>
        </w:tc>
        <w:tc>
          <w:tcPr>
            <w:tcW w:w="3544" w:type="dxa"/>
          </w:tcPr>
          <w:p w14:paraId="721399E1"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International Inflammatory Bowel Disease Genetics Consortium</w:t>
            </w:r>
          </w:p>
        </w:tc>
        <w:tc>
          <w:tcPr>
            <w:tcW w:w="3067" w:type="dxa"/>
          </w:tcPr>
          <w:p w14:paraId="75034239"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https://www.ibdgenetics.org/</w:t>
            </w:r>
          </w:p>
        </w:tc>
      </w:tr>
      <w:tr w:rsidR="00552D26" w:rsidRPr="00C207E0" w14:paraId="2CE61CB3" w14:textId="77777777" w:rsidTr="00C207E0">
        <w:tc>
          <w:tcPr>
            <w:tcW w:w="2405" w:type="dxa"/>
            <w:vAlign w:val="center"/>
          </w:tcPr>
          <w:p w14:paraId="28B3BCCF" w14:textId="1239E49C"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MAGIC</w:t>
            </w:r>
            <w:r w:rsidRPr="00C207E0">
              <w:rPr>
                <w:rFonts w:ascii="Times New Roman" w:hAnsi="Times New Roman" w:cs="Times New Roman"/>
                <w:color w:val="000000" w:themeColor="text1"/>
                <w:sz w:val="20"/>
                <w:szCs w:val="20"/>
                <w:lang w:val="en-US"/>
              </w:rPr>
              <w:fldChar w:fldCharType="begin"/>
            </w:r>
            <w:r w:rsidRPr="00C207E0">
              <w:rPr>
                <w:rFonts w:ascii="Times New Roman" w:hAnsi="Times New Roman" w:cs="Times New Roman"/>
                <w:color w:val="000000" w:themeColor="text1"/>
                <w:sz w:val="20"/>
                <w:szCs w:val="20"/>
                <w:lang w:val="en-US"/>
              </w:rPr>
              <w:instrText xml:space="preserve"> ADDIN ZOTERO_ITEM CSL_CITATION {"citationID":"mDBxlZLM","properties":{"formattedCitation":"\\super 11\\nosupersub{}","plainCitation":"11","noteIndex":0},"citationItems":[{"id":1287,"uris":["http://zotero.org/users/9993651/items/PL8GAZ75"],"itemData":{"id":1287,"type":"webpage","title":"Magic Investigators - Home Page","URL":"https://magicinvestigators.org/","accessed":{"date-parts":[["2023",11,28]]}}}],"schema":"https://github.com/citation-style-language/schema/raw/master/csl-citation.json"} </w:instrText>
            </w:r>
            <w:r w:rsidRPr="00C207E0">
              <w:rPr>
                <w:rFonts w:ascii="Times New Roman" w:hAnsi="Times New Roman" w:cs="Times New Roman"/>
                <w:color w:val="000000" w:themeColor="text1"/>
                <w:sz w:val="20"/>
                <w:szCs w:val="20"/>
                <w:lang w:val="en-US"/>
              </w:rPr>
              <w:fldChar w:fldCharType="separate"/>
            </w:r>
            <w:r w:rsidRPr="00C207E0">
              <w:rPr>
                <w:rFonts w:ascii="Times New Roman" w:hAnsi="Times New Roman" w:cs="Times New Roman"/>
                <w:color w:val="000000"/>
                <w:kern w:val="0"/>
                <w:sz w:val="20"/>
                <w:szCs w:val="20"/>
                <w:vertAlign w:val="superscript"/>
              </w:rPr>
              <w:t>11</w:t>
            </w:r>
            <w:r w:rsidRPr="00C207E0">
              <w:rPr>
                <w:rFonts w:ascii="Times New Roman" w:hAnsi="Times New Roman" w:cs="Times New Roman"/>
                <w:color w:val="000000" w:themeColor="text1"/>
                <w:sz w:val="20"/>
                <w:szCs w:val="20"/>
                <w:lang w:val="en-US"/>
              </w:rPr>
              <w:fldChar w:fldCharType="end"/>
            </w:r>
          </w:p>
        </w:tc>
        <w:tc>
          <w:tcPr>
            <w:tcW w:w="3544" w:type="dxa"/>
          </w:tcPr>
          <w:p w14:paraId="125F172F"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Meta-Analyses of Glucose and Insulin-related traits Consortium</w:t>
            </w:r>
          </w:p>
        </w:tc>
        <w:tc>
          <w:tcPr>
            <w:tcW w:w="3067" w:type="dxa"/>
          </w:tcPr>
          <w:p w14:paraId="65093293"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http://magicinvestigators.org/</w:t>
            </w:r>
          </w:p>
        </w:tc>
      </w:tr>
      <w:tr w:rsidR="00552D26" w:rsidRPr="00C207E0" w14:paraId="35CD734B" w14:textId="77777777" w:rsidTr="00C207E0">
        <w:tc>
          <w:tcPr>
            <w:tcW w:w="2405" w:type="dxa"/>
            <w:vAlign w:val="center"/>
          </w:tcPr>
          <w:p w14:paraId="12E7DD11" w14:textId="40EF87ED"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Psychiatric Genomics Consortium</w:t>
            </w:r>
            <w:r w:rsidRPr="00C207E0">
              <w:rPr>
                <w:rFonts w:ascii="Times New Roman" w:hAnsi="Times New Roman" w:cs="Times New Roman"/>
                <w:color w:val="000000" w:themeColor="text1"/>
                <w:sz w:val="20"/>
                <w:szCs w:val="20"/>
                <w:lang w:val="en-US"/>
              </w:rPr>
              <w:fldChar w:fldCharType="begin"/>
            </w:r>
            <w:r w:rsidRPr="00C207E0">
              <w:rPr>
                <w:rFonts w:ascii="Times New Roman" w:hAnsi="Times New Roman" w:cs="Times New Roman"/>
                <w:color w:val="000000" w:themeColor="text1"/>
                <w:sz w:val="20"/>
                <w:szCs w:val="20"/>
                <w:lang w:val="en-US"/>
              </w:rPr>
              <w:instrText xml:space="preserve"> ADDIN ZOTERO_ITEM CSL_CITATION {"citationID":"ijbU1pX5","properties":{"formattedCitation":"\\super 12\\nosupersub{}","plainCitation":"12","noteIndex":0},"citationItems":[{"id":1275,"uris":["http://zotero.org/users/9993651/items/DGI5C4DN"],"itemData":{"id":1275,"type":"post-weblog","language":"en-US","title":"PGC – Psychiatric Genomics Consortium","URL":"https://pgc.unc.edu/","accessed":{"date-parts":[["2023",11,28]]}}}],"schema":"https://github.com/citation-style-language/schema/raw/master/csl-citation.json"} </w:instrText>
            </w:r>
            <w:r w:rsidRPr="00C207E0">
              <w:rPr>
                <w:rFonts w:ascii="Times New Roman" w:hAnsi="Times New Roman" w:cs="Times New Roman"/>
                <w:color w:val="000000" w:themeColor="text1"/>
                <w:sz w:val="20"/>
                <w:szCs w:val="20"/>
                <w:lang w:val="en-US"/>
              </w:rPr>
              <w:fldChar w:fldCharType="separate"/>
            </w:r>
            <w:r w:rsidRPr="00C207E0">
              <w:rPr>
                <w:rFonts w:ascii="Times New Roman" w:hAnsi="Times New Roman" w:cs="Times New Roman"/>
                <w:color w:val="000000"/>
                <w:kern w:val="0"/>
                <w:sz w:val="20"/>
                <w:szCs w:val="20"/>
                <w:vertAlign w:val="superscript"/>
              </w:rPr>
              <w:t>12</w:t>
            </w:r>
            <w:r w:rsidRPr="00C207E0">
              <w:rPr>
                <w:rFonts w:ascii="Times New Roman" w:hAnsi="Times New Roman" w:cs="Times New Roman"/>
                <w:color w:val="000000" w:themeColor="text1"/>
                <w:sz w:val="20"/>
                <w:szCs w:val="20"/>
                <w:lang w:val="en-US"/>
              </w:rPr>
              <w:fldChar w:fldCharType="end"/>
            </w:r>
          </w:p>
        </w:tc>
        <w:tc>
          <w:tcPr>
            <w:tcW w:w="3544" w:type="dxa"/>
          </w:tcPr>
          <w:p w14:paraId="64188713"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Uncovering the role of genetics in psychiatric disorders</w:t>
            </w:r>
          </w:p>
        </w:tc>
        <w:tc>
          <w:tcPr>
            <w:tcW w:w="3067" w:type="dxa"/>
          </w:tcPr>
          <w:p w14:paraId="1C02E30F" w14:textId="77777777"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https://pgc.unc.edu/</w:t>
            </w:r>
          </w:p>
        </w:tc>
      </w:tr>
      <w:tr w:rsidR="00552D26" w:rsidRPr="00C207E0" w14:paraId="5B4F4D4F" w14:textId="77777777" w:rsidTr="00C207E0">
        <w:tc>
          <w:tcPr>
            <w:tcW w:w="2405" w:type="dxa"/>
            <w:vAlign w:val="center"/>
          </w:tcPr>
          <w:p w14:paraId="25CCCA9B" w14:textId="5F9BC551" w:rsidR="00552D26" w:rsidRPr="00C207E0" w:rsidRDefault="00552D26" w:rsidP="00C207E0">
            <w:pPr>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SSGAC</w:t>
            </w:r>
            <w:r w:rsidRPr="00C207E0">
              <w:rPr>
                <w:rFonts w:ascii="Times New Roman" w:hAnsi="Times New Roman" w:cs="Times New Roman"/>
                <w:color w:val="000000" w:themeColor="text1"/>
                <w:sz w:val="20"/>
                <w:szCs w:val="20"/>
                <w:lang w:val="en-US"/>
              </w:rPr>
              <w:fldChar w:fldCharType="begin"/>
            </w:r>
            <w:r w:rsidRPr="00C207E0">
              <w:rPr>
                <w:rFonts w:ascii="Times New Roman" w:hAnsi="Times New Roman" w:cs="Times New Roman"/>
                <w:color w:val="000000" w:themeColor="text1"/>
                <w:sz w:val="20"/>
                <w:szCs w:val="20"/>
                <w:lang w:val="en-US"/>
              </w:rPr>
              <w:instrText xml:space="preserve"> ADDIN ZOTERO_ITEM CSL_CITATION {"citationID":"n2V5BHbT","properties":{"formattedCitation":"\\super 13\\nosupersub{}","plainCitation":"13","noteIndex":0},"citationItems":[{"id":1289,"uris":["http://zotero.org/users/9993651/items/EFZT8WBZ"],"itemData":{"id":1289,"type":"webpage","container-title":"ssgac","language":"en","title":"Home","URL":"https://www.thessgac.org","accessed":{"date-parts":[["2023",11,28]]}}}],"schema":"https://github.com/citation-style-language/schema/raw/master/csl-citation.json"} </w:instrText>
            </w:r>
            <w:r w:rsidRPr="00C207E0">
              <w:rPr>
                <w:rFonts w:ascii="Times New Roman" w:hAnsi="Times New Roman" w:cs="Times New Roman"/>
                <w:color w:val="000000" w:themeColor="text1"/>
                <w:sz w:val="20"/>
                <w:szCs w:val="20"/>
                <w:lang w:val="en-US"/>
              </w:rPr>
              <w:fldChar w:fldCharType="separate"/>
            </w:r>
            <w:r w:rsidRPr="00C207E0">
              <w:rPr>
                <w:rFonts w:ascii="Times New Roman" w:hAnsi="Times New Roman" w:cs="Times New Roman"/>
                <w:color w:val="000000"/>
                <w:kern w:val="0"/>
                <w:sz w:val="20"/>
                <w:szCs w:val="20"/>
                <w:vertAlign w:val="superscript"/>
              </w:rPr>
              <w:t>13</w:t>
            </w:r>
            <w:r w:rsidRPr="00C207E0">
              <w:rPr>
                <w:rFonts w:ascii="Times New Roman" w:hAnsi="Times New Roman" w:cs="Times New Roman"/>
                <w:color w:val="000000" w:themeColor="text1"/>
                <w:sz w:val="20"/>
                <w:szCs w:val="20"/>
                <w:lang w:val="en-US"/>
              </w:rPr>
              <w:fldChar w:fldCharType="end"/>
            </w:r>
          </w:p>
        </w:tc>
        <w:tc>
          <w:tcPr>
            <w:tcW w:w="3544" w:type="dxa"/>
            <w:vAlign w:val="center"/>
          </w:tcPr>
          <w:p w14:paraId="3C85654A" w14:textId="77777777" w:rsidR="00552D26" w:rsidRPr="00C207E0" w:rsidRDefault="00552D26" w:rsidP="00C207E0">
            <w:pPr>
              <w:keepNext/>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Social Science Genetics Association Consortium</w:t>
            </w:r>
          </w:p>
        </w:tc>
        <w:tc>
          <w:tcPr>
            <w:tcW w:w="3067" w:type="dxa"/>
          </w:tcPr>
          <w:p w14:paraId="648B9E93" w14:textId="77777777" w:rsidR="00552D26" w:rsidRPr="00C207E0" w:rsidRDefault="00552D26" w:rsidP="00C207E0">
            <w:pPr>
              <w:keepNext/>
              <w:spacing w:line="480" w:lineRule="auto"/>
              <w:contextualSpacing/>
              <w:rPr>
                <w:rFonts w:ascii="Times New Roman" w:hAnsi="Times New Roman" w:cs="Times New Roman"/>
                <w:color w:val="000000" w:themeColor="text1"/>
                <w:sz w:val="20"/>
                <w:szCs w:val="20"/>
                <w:lang w:val="en-US"/>
              </w:rPr>
            </w:pPr>
            <w:r w:rsidRPr="00C207E0">
              <w:rPr>
                <w:rFonts w:ascii="Times New Roman" w:hAnsi="Times New Roman" w:cs="Times New Roman"/>
                <w:color w:val="000000" w:themeColor="text1"/>
                <w:sz w:val="20"/>
                <w:szCs w:val="20"/>
                <w:lang w:val="en-US"/>
              </w:rPr>
              <w:t>https://www.thessgac.org/</w:t>
            </w:r>
          </w:p>
        </w:tc>
      </w:tr>
    </w:tbl>
    <w:p w14:paraId="0C55BCB9" w14:textId="77777777" w:rsidR="00552D26" w:rsidRPr="00974657" w:rsidRDefault="00552D26" w:rsidP="00C207E0">
      <w:pPr>
        <w:spacing w:line="480" w:lineRule="auto"/>
        <w:contextualSpacing/>
        <w:rPr>
          <w:rFonts w:ascii="Times New Roman" w:hAnsi="Times New Roman" w:cs="Times New Roman"/>
          <w:b/>
          <w:bCs/>
          <w:color w:val="000000" w:themeColor="text1"/>
          <w:lang w:val="en-US"/>
        </w:rPr>
      </w:pPr>
    </w:p>
    <w:p w14:paraId="5035C3B2" w14:textId="0AA08796" w:rsidR="00552D26" w:rsidRDefault="00552D26" w:rsidP="00C207E0">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14:paraId="65122842" w14:textId="77777777" w:rsidR="00552D26" w:rsidRPr="00552D26" w:rsidRDefault="00552D26" w:rsidP="00C207E0">
      <w:pPr>
        <w:pStyle w:val="Bibliography"/>
        <w:rPr>
          <w:rFonts w:ascii="Times New Roman" w:hAnsi="Times New Roman" w:cs="Times New Roman"/>
          <w:color w:val="000000"/>
        </w:rPr>
      </w:pPr>
      <w:r>
        <w:rPr>
          <w:color w:val="000000" w:themeColor="text1"/>
          <w:lang w:val="en-US"/>
        </w:rPr>
        <w:lastRenderedPageBreak/>
        <w:fldChar w:fldCharType="begin"/>
      </w:r>
      <w:r>
        <w:rPr>
          <w:color w:val="000000" w:themeColor="text1"/>
          <w:lang w:val="en-US"/>
        </w:rPr>
        <w:instrText xml:space="preserve"> ADDIN ZOTERO_BIBL {"uncited":[],"omitted":[],"custom":[]} CSL_BIBLIOGRAPHY </w:instrText>
      </w:r>
      <w:r>
        <w:rPr>
          <w:color w:val="000000" w:themeColor="text1"/>
          <w:lang w:val="en-US"/>
        </w:rPr>
        <w:fldChar w:fldCharType="separate"/>
      </w:r>
      <w:r w:rsidRPr="00552D26">
        <w:rPr>
          <w:rFonts w:ascii="Times New Roman" w:hAnsi="Times New Roman" w:cs="Times New Roman"/>
          <w:color w:val="000000"/>
        </w:rPr>
        <w:t>1.</w:t>
      </w:r>
      <w:r w:rsidRPr="00552D26">
        <w:rPr>
          <w:rFonts w:ascii="Times New Roman" w:hAnsi="Times New Roman" w:cs="Times New Roman"/>
          <w:color w:val="000000"/>
        </w:rPr>
        <w:tab/>
        <w:t xml:space="preserve">Sollis E, Mosaku A, Abid A, et al. The NHGRI-EBI GWAS Catalog: knowledgebase and deposition resource. </w:t>
      </w:r>
      <w:r w:rsidRPr="00552D26">
        <w:rPr>
          <w:rFonts w:ascii="Times New Roman" w:hAnsi="Times New Roman" w:cs="Times New Roman"/>
          <w:i/>
          <w:iCs/>
          <w:color w:val="000000"/>
        </w:rPr>
        <w:t>Nucleic Acids Res</w:t>
      </w:r>
      <w:r w:rsidRPr="00552D26">
        <w:rPr>
          <w:rFonts w:ascii="Times New Roman" w:hAnsi="Times New Roman" w:cs="Times New Roman"/>
          <w:color w:val="000000"/>
        </w:rPr>
        <w:t>. 2023;51(D1):D977-D985. doi:10.1093/nar/gkac1010</w:t>
      </w:r>
    </w:p>
    <w:p w14:paraId="049F49CA" w14:textId="77777777" w:rsidR="00552D26" w:rsidRPr="00552D26" w:rsidRDefault="00552D26" w:rsidP="00C207E0">
      <w:pPr>
        <w:pStyle w:val="Bibliography"/>
        <w:rPr>
          <w:rFonts w:ascii="Times New Roman" w:hAnsi="Times New Roman" w:cs="Times New Roman"/>
          <w:color w:val="000000"/>
        </w:rPr>
      </w:pPr>
      <w:r w:rsidRPr="00552D26">
        <w:rPr>
          <w:rFonts w:ascii="Times New Roman" w:hAnsi="Times New Roman" w:cs="Times New Roman"/>
          <w:color w:val="000000"/>
        </w:rPr>
        <w:t>2.</w:t>
      </w:r>
      <w:r w:rsidRPr="00552D26">
        <w:rPr>
          <w:rFonts w:ascii="Times New Roman" w:hAnsi="Times New Roman" w:cs="Times New Roman"/>
          <w:color w:val="000000"/>
        </w:rPr>
        <w:tab/>
        <w:t xml:space="preserve">Elsworth B, Lyon M, Alexander T, et al. </w:t>
      </w:r>
      <w:r w:rsidRPr="00552D26">
        <w:rPr>
          <w:rFonts w:ascii="Times New Roman" w:hAnsi="Times New Roman" w:cs="Times New Roman"/>
          <w:i/>
          <w:iCs/>
          <w:color w:val="000000"/>
        </w:rPr>
        <w:t>The MRC IEU OpenGWAS Data Infrastructure</w:t>
      </w:r>
      <w:r w:rsidRPr="00552D26">
        <w:rPr>
          <w:rFonts w:ascii="Times New Roman" w:hAnsi="Times New Roman" w:cs="Times New Roman"/>
          <w:color w:val="000000"/>
        </w:rPr>
        <w:t>. Genetics; 2020. doi:10.1101/2020.08.10.244293</w:t>
      </w:r>
    </w:p>
    <w:p w14:paraId="6DDE8DBE" w14:textId="77777777" w:rsidR="00552D26" w:rsidRPr="00552D26" w:rsidRDefault="00552D26" w:rsidP="00C207E0">
      <w:pPr>
        <w:pStyle w:val="Bibliography"/>
        <w:rPr>
          <w:rFonts w:ascii="Times New Roman" w:hAnsi="Times New Roman" w:cs="Times New Roman"/>
          <w:color w:val="000000"/>
        </w:rPr>
      </w:pPr>
      <w:r w:rsidRPr="00552D26">
        <w:rPr>
          <w:rFonts w:ascii="Times New Roman" w:hAnsi="Times New Roman" w:cs="Times New Roman"/>
          <w:color w:val="000000"/>
        </w:rPr>
        <w:t>3.</w:t>
      </w:r>
      <w:r w:rsidRPr="00552D26">
        <w:rPr>
          <w:rFonts w:ascii="Times New Roman" w:hAnsi="Times New Roman" w:cs="Times New Roman"/>
          <w:color w:val="000000"/>
        </w:rPr>
        <w:tab/>
        <w:t>CARDIoGRAMplusC4D - CARDIoGRAMplusC4D Consortium. Accessed November 28, 2023. http://www.cardiogramplusc4d.org/</w:t>
      </w:r>
    </w:p>
    <w:p w14:paraId="0DF0972E" w14:textId="77777777" w:rsidR="00552D26" w:rsidRPr="00552D26" w:rsidRDefault="00552D26" w:rsidP="00C207E0">
      <w:pPr>
        <w:pStyle w:val="Bibliography"/>
        <w:rPr>
          <w:rFonts w:ascii="Times New Roman" w:hAnsi="Times New Roman" w:cs="Times New Roman"/>
          <w:color w:val="000000"/>
        </w:rPr>
      </w:pPr>
      <w:r w:rsidRPr="00552D26">
        <w:rPr>
          <w:rFonts w:ascii="Times New Roman" w:hAnsi="Times New Roman" w:cs="Times New Roman"/>
          <w:color w:val="000000"/>
        </w:rPr>
        <w:t>4.</w:t>
      </w:r>
      <w:r w:rsidRPr="00552D26">
        <w:rPr>
          <w:rFonts w:ascii="Times New Roman" w:hAnsi="Times New Roman" w:cs="Times New Roman"/>
          <w:color w:val="000000"/>
        </w:rPr>
        <w:tab/>
        <w:t>DIAGRAM Consortium. Accessed November 28, 2023. https://diagram-consortium.org/index.html</w:t>
      </w:r>
    </w:p>
    <w:p w14:paraId="61E47B6D" w14:textId="77777777" w:rsidR="00552D26" w:rsidRPr="00552D26" w:rsidRDefault="00552D26" w:rsidP="00C207E0">
      <w:pPr>
        <w:pStyle w:val="Bibliography"/>
        <w:rPr>
          <w:rFonts w:ascii="Times New Roman" w:hAnsi="Times New Roman" w:cs="Times New Roman"/>
          <w:color w:val="000000"/>
        </w:rPr>
      </w:pPr>
      <w:r w:rsidRPr="00552D26">
        <w:rPr>
          <w:rFonts w:ascii="Times New Roman" w:hAnsi="Times New Roman" w:cs="Times New Roman"/>
          <w:color w:val="000000"/>
        </w:rPr>
        <w:t>5.</w:t>
      </w:r>
      <w:r w:rsidRPr="00552D26">
        <w:rPr>
          <w:rFonts w:ascii="Times New Roman" w:hAnsi="Times New Roman" w:cs="Times New Roman"/>
          <w:color w:val="000000"/>
        </w:rPr>
        <w:tab/>
        <w:t>EGG (Early Growth Genetics) Consortium. Accessed November 28, 2023. http://egg-consortium.org/</w:t>
      </w:r>
    </w:p>
    <w:p w14:paraId="155FFBE3" w14:textId="77777777" w:rsidR="00552D26" w:rsidRPr="00552D26" w:rsidRDefault="00552D26" w:rsidP="00C207E0">
      <w:pPr>
        <w:pStyle w:val="Bibliography"/>
        <w:rPr>
          <w:rFonts w:ascii="Times New Roman" w:hAnsi="Times New Roman" w:cs="Times New Roman"/>
          <w:color w:val="000000"/>
        </w:rPr>
      </w:pPr>
      <w:r w:rsidRPr="00552D26">
        <w:rPr>
          <w:rFonts w:ascii="Times New Roman" w:hAnsi="Times New Roman" w:cs="Times New Roman"/>
          <w:color w:val="000000"/>
        </w:rPr>
        <w:t>6.</w:t>
      </w:r>
      <w:r w:rsidRPr="00552D26">
        <w:rPr>
          <w:rFonts w:ascii="Times New Roman" w:hAnsi="Times New Roman" w:cs="Times New Roman"/>
          <w:color w:val="000000"/>
        </w:rPr>
        <w:tab/>
        <w:t>Home. Accessed November 28, 2023. http://www.gefos.org/?q=home</w:t>
      </w:r>
    </w:p>
    <w:p w14:paraId="1E4EED89" w14:textId="77777777" w:rsidR="00552D26" w:rsidRPr="00552D26" w:rsidRDefault="00552D26" w:rsidP="00C207E0">
      <w:pPr>
        <w:pStyle w:val="Bibliography"/>
        <w:rPr>
          <w:rFonts w:ascii="Times New Roman" w:hAnsi="Times New Roman" w:cs="Times New Roman"/>
          <w:color w:val="000000"/>
        </w:rPr>
      </w:pPr>
      <w:r w:rsidRPr="00552D26">
        <w:rPr>
          <w:rFonts w:ascii="Times New Roman" w:hAnsi="Times New Roman" w:cs="Times New Roman"/>
          <w:color w:val="000000"/>
        </w:rPr>
        <w:t>7.</w:t>
      </w:r>
      <w:r w:rsidRPr="00552D26">
        <w:rPr>
          <w:rFonts w:ascii="Times New Roman" w:hAnsi="Times New Roman" w:cs="Times New Roman"/>
          <w:color w:val="000000"/>
        </w:rPr>
        <w:tab/>
        <w:t>GIANT consortium - Giant Consortium. Accessed November 28, 2023. https://portals.broadinstitute.org/collaboration/giant/index.php/GIANT_consortium</w:t>
      </w:r>
    </w:p>
    <w:p w14:paraId="54FB71D7" w14:textId="77777777" w:rsidR="00552D26" w:rsidRPr="00552D26" w:rsidRDefault="00552D26" w:rsidP="00C207E0">
      <w:pPr>
        <w:pStyle w:val="Bibliography"/>
        <w:rPr>
          <w:rFonts w:ascii="Times New Roman" w:hAnsi="Times New Roman" w:cs="Times New Roman"/>
          <w:color w:val="000000"/>
        </w:rPr>
      </w:pPr>
      <w:r w:rsidRPr="00552D26">
        <w:rPr>
          <w:rFonts w:ascii="Times New Roman" w:hAnsi="Times New Roman" w:cs="Times New Roman"/>
          <w:color w:val="000000"/>
        </w:rPr>
        <w:t>8.</w:t>
      </w:r>
      <w:r w:rsidRPr="00552D26">
        <w:rPr>
          <w:rFonts w:ascii="Times New Roman" w:hAnsi="Times New Roman" w:cs="Times New Roman"/>
          <w:color w:val="000000"/>
        </w:rPr>
        <w:tab/>
        <w:t>GLGC. Accessed November 28, 2023. http://www.lipidgenetics.org/</w:t>
      </w:r>
    </w:p>
    <w:p w14:paraId="4D4B3379" w14:textId="77777777" w:rsidR="00552D26" w:rsidRPr="00552D26" w:rsidRDefault="00552D26" w:rsidP="00C207E0">
      <w:pPr>
        <w:pStyle w:val="Bibliography"/>
        <w:rPr>
          <w:rFonts w:ascii="Times New Roman" w:hAnsi="Times New Roman" w:cs="Times New Roman"/>
          <w:color w:val="000000"/>
        </w:rPr>
      </w:pPr>
      <w:r w:rsidRPr="00552D26">
        <w:rPr>
          <w:rFonts w:ascii="Times New Roman" w:hAnsi="Times New Roman" w:cs="Times New Roman"/>
          <w:color w:val="000000"/>
        </w:rPr>
        <w:t>9.</w:t>
      </w:r>
      <w:r w:rsidRPr="00552D26">
        <w:rPr>
          <w:rFonts w:ascii="Times New Roman" w:hAnsi="Times New Roman" w:cs="Times New Roman"/>
          <w:color w:val="000000"/>
        </w:rPr>
        <w:tab/>
        <w:t>dbGaP Study. Accessed November 28, 2023. https://www.ncbi.nlm.nih.gov/projects/gap/cgi-bin/study.cgi?study_id=phs000585.v2.p1</w:t>
      </w:r>
    </w:p>
    <w:p w14:paraId="59029826" w14:textId="77777777" w:rsidR="00552D26" w:rsidRPr="00552D26" w:rsidRDefault="00552D26" w:rsidP="00C207E0">
      <w:pPr>
        <w:pStyle w:val="Bibliography"/>
        <w:rPr>
          <w:rFonts w:ascii="Times New Roman" w:hAnsi="Times New Roman" w:cs="Times New Roman"/>
          <w:color w:val="000000"/>
        </w:rPr>
      </w:pPr>
      <w:r w:rsidRPr="00552D26">
        <w:rPr>
          <w:rFonts w:ascii="Times New Roman" w:hAnsi="Times New Roman" w:cs="Times New Roman"/>
          <w:color w:val="000000"/>
        </w:rPr>
        <w:t>10.</w:t>
      </w:r>
      <w:r w:rsidRPr="00552D26">
        <w:rPr>
          <w:rFonts w:ascii="Times New Roman" w:hAnsi="Times New Roman" w:cs="Times New Roman"/>
          <w:color w:val="000000"/>
        </w:rPr>
        <w:tab/>
        <w:t>Tastad C. IIBDGC. IIBDGC. Accessed November 28, 2023. https://www.ibdgenetics.org/</w:t>
      </w:r>
    </w:p>
    <w:p w14:paraId="5393D8EC" w14:textId="77777777" w:rsidR="00552D26" w:rsidRPr="00552D26" w:rsidRDefault="00552D26" w:rsidP="00C207E0">
      <w:pPr>
        <w:pStyle w:val="Bibliography"/>
        <w:rPr>
          <w:rFonts w:ascii="Times New Roman" w:hAnsi="Times New Roman" w:cs="Times New Roman"/>
          <w:color w:val="000000"/>
        </w:rPr>
      </w:pPr>
      <w:r w:rsidRPr="00552D26">
        <w:rPr>
          <w:rFonts w:ascii="Times New Roman" w:hAnsi="Times New Roman" w:cs="Times New Roman"/>
          <w:color w:val="000000"/>
        </w:rPr>
        <w:t>11.</w:t>
      </w:r>
      <w:r w:rsidRPr="00552D26">
        <w:rPr>
          <w:rFonts w:ascii="Times New Roman" w:hAnsi="Times New Roman" w:cs="Times New Roman"/>
          <w:color w:val="000000"/>
        </w:rPr>
        <w:tab/>
        <w:t>Magic Investigators - Home Page. Accessed November 28, 2023. https://magicinvestigators.org/</w:t>
      </w:r>
    </w:p>
    <w:p w14:paraId="69F5BDE2" w14:textId="77777777" w:rsidR="00552D26" w:rsidRPr="00552D26" w:rsidRDefault="00552D26" w:rsidP="00C207E0">
      <w:pPr>
        <w:pStyle w:val="Bibliography"/>
        <w:rPr>
          <w:rFonts w:ascii="Times New Roman" w:hAnsi="Times New Roman" w:cs="Times New Roman"/>
          <w:color w:val="000000"/>
        </w:rPr>
      </w:pPr>
      <w:r w:rsidRPr="00552D26">
        <w:rPr>
          <w:rFonts w:ascii="Times New Roman" w:hAnsi="Times New Roman" w:cs="Times New Roman"/>
          <w:color w:val="000000"/>
        </w:rPr>
        <w:t>12.</w:t>
      </w:r>
      <w:r w:rsidRPr="00552D26">
        <w:rPr>
          <w:rFonts w:ascii="Times New Roman" w:hAnsi="Times New Roman" w:cs="Times New Roman"/>
          <w:color w:val="000000"/>
        </w:rPr>
        <w:tab/>
        <w:t>PGC – Psychiatric Genomics Consortium. Accessed November 28, 2023. https://pgc.unc.edu/</w:t>
      </w:r>
    </w:p>
    <w:p w14:paraId="13827360" w14:textId="77777777" w:rsidR="00552D26" w:rsidRPr="00552D26" w:rsidRDefault="00552D26" w:rsidP="00C207E0">
      <w:pPr>
        <w:pStyle w:val="Bibliography"/>
        <w:rPr>
          <w:rFonts w:ascii="Times New Roman" w:hAnsi="Times New Roman" w:cs="Times New Roman"/>
          <w:color w:val="000000"/>
        </w:rPr>
      </w:pPr>
      <w:r w:rsidRPr="00552D26">
        <w:rPr>
          <w:rFonts w:ascii="Times New Roman" w:hAnsi="Times New Roman" w:cs="Times New Roman"/>
          <w:color w:val="000000"/>
        </w:rPr>
        <w:t>13.</w:t>
      </w:r>
      <w:r w:rsidRPr="00552D26">
        <w:rPr>
          <w:rFonts w:ascii="Times New Roman" w:hAnsi="Times New Roman" w:cs="Times New Roman"/>
          <w:color w:val="000000"/>
        </w:rPr>
        <w:tab/>
        <w:t>Home. ssgac. Accessed November 28, 2023. https://www.thessgac.org</w:t>
      </w:r>
    </w:p>
    <w:p w14:paraId="4B7E47BA" w14:textId="693D5833" w:rsidR="00552D26" w:rsidRPr="00974657" w:rsidRDefault="00552D26" w:rsidP="00C207E0">
      <w:pPr>
        <w:spacing w:line="480" w:lineRule="auto"/>
        <w:contextualSpacing/>
        <w:rPr>
          <w:rFonts w:ascii="Times New Roman" w:hAnsi="Times New Roman" w:cs="Times New Roman"/>
          <w:color w:val="000000" w:themeColor="text1"/>
          <w:lang w:val="en-US"/>
        </w:rPr>
      </w:pPr>
      <w:r>
        <w:rPr>
          <w:rFonts w:ascii="Times New Roman" w:hAnsi="Times New Roman" w:cs="Times New Roman"/>
          <w:color w:val="000000" w:themeColor="text1"/>
          <w:lang w:val="en-US"/>
        </w:rPr>
        <w:fldChar w:fldCharType="end"/>
      </w:r>
    </w:p>
    <w:p w14:paraId="62C0568E" w14:textId="77777777" w:rsidR="00333255" w:rsidRPr="00552D26" w:rsidRDefault="00333255" w:rsidP="00C207E0"/>
    <w:sectPr w:rsidR="00333255" w:rsidRPr="00552D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D26"/>
    <w:rsid w:val="00004558"/>
    <w:rsid w:val="00004922"/>
    <w:rsid w:val="00005B63"/>
    <w:rsid w:val="00011C7B"/>
    <w:rsid w:val="000143F2"/>
    <w:rsid w:val="00016096"/>
    <w:rsid w:val="000176B5"/>
    <w:rsid w:val="00022F6C"/>
    <w:rsid w:val="00025783"/>
    <w:rsid w:val="00025EC3"/>
    <w:rsid w:val="0002682F"/>
    <w:rsid w:val="000320C7"/>
    <w:rsid w:val="00041553"/>
    <w:rsid w:val="00043D9A"/>
    <w:rsid w:val="00047D66"/>
    <w:rsid w:val="000524AB"/>
    <w:rsid w:val="00053323"/>
    <w:rsid w:val="0005528E"/>
    <w:rsid w:val="00064070"/>
    <w:rsid w:val="00067DEA"/>
    <w:rsid w:val="00073CDD"/>
    <w:rsid w:val="000772A8"/>
    <w:rsid w:val="00077941"/>
    <w:rsid w:val="00080C51"/>
    <w:rsid w:val="000817A2"/>
    <w:rsid w:val="00082382"/>
    <w:rsid w:val="00084813"/>
    <w:rsid w:val="00090EA3"/>
    <w:rsid w:val="000958E3"/>
    <w:rsid w:val="00097243"/>
    <w:rsid w:val="000A5DF9"/>
    <w:rsid w:val="000C4E25"/>
    <w:rsid w:val="000D3EA8"/>
    <w:rsid w:val="000D4A44"/>
    <w:rsid w:val="000F60AC"/>
    <w:rsid w:val="000F66E8"/>
    <w:rsid w:val="00100F6E"/>
    <w:rsid w:val="00101B20"/>
    <w:rsid w:val="00101DB5"/>
    <w:rsid w:val="00102326"/>
    <w:rsid w:val="001078AA"/>
    <w:rsid w:val="00111C5D"/>
    <w:rsid w:val="00123766"/>
    <w:rsid w:val="00123F41"/>
    <w:rsid w:val="001266C0"/>
    <w:rsid w:val="00127862"/>
    <w:rsid w:val="0013017F"/>
    <w:rsid w:val="00137BC8"/>
    <w:rsid w:val="00140E09"/>
    <w:rsid w:val="001452BC"/>
    <w:rsid w:val="0015197D"/>
    <w:rsid w:val="00153DEB"/>
    <w:rsid w:val="00163E6F"/>
    <w:rsid w:val="00175436"/>
    <w:rsid w:val="001907F5"/>
    <w:rsid w:val="001A2EDF"/>
    <w:rsid w:val="001B15B5"/>
    <w:rsid w:val="001B41DC"/>
    <w:rsid w:val="001B60D8"/>
    <w:rsid w:val="001C4E46"/>
    <w:rsid w:val="001D2763"/>
    <w:rsid w:val="001D49EE"/>
    <w:rsid w:val="001E3819"/>
    <w:rsid w:val="001E3AC1"/>
    <w:rsid w:val="001F065A"/>
    <w:rsid w:val="00200785"/>
    <w:rsid w:val="0020142D"/>
    <w:rsid w:val="00222E22"/>
    <w:rsid w:val="00224335"/>
    <w:rsid w:val="00227360"/>
    <w:rsid w:val="00241BFB"/>
    <w:rsid w:val="00245143"/>
    <w:rsid w:val="002560AC"/>
    <w:rsid w:val="0025697B"/>
    <w:rsid w:val="00257F84"/>
    <w:rsid w:val="0026068A"/>
    <w:rsid w:val="00265ABA"/>
    <w:rsid w:val="00273B06"/>
    <w:rsid w:val="00274014"/>
    <w:rsid w:val="00277D6B"/>
    <w:rsid w:val="00281C35"/>
    <w:rsid w:val="00287744"/>
    <w:rsid w:val="00291876"/>
    <w:rsid w:val="0029190C"/>
    <w:rsid w:val="002949F0"/>
    <w:rsid w:val="00294B5A"/>
    <w:rsid w:val="002A124E"/>
    <w:rsid w:val="002A30BF"/>
    <w:rsid w:val="002B0905"/>
    <w:rsid w:val="002B11A0"/>
    <w:rsid w:val="002B3BE7"/>
    <w:rsid w:val="002C2599"/>
    <w:rsid w:val="002C7473"/>
    <w:rsid w:val="002D1F38"/>
    <w:rsid w:val="002D645F"/>
    <w:rsid w:val="002F2130"/>
    <w:rsid w:val="002F2CB1"/>
    <w:rsid w:val="002F5074"/>
    <w:rsid w:val="002F604D"/>
    <w:rsid w:val="00304A49"/>
    <w:rsid w:val="00310C5F"/>
    <w:rsid w:val="003166F6"/>
    <w:rsid w:val="00316FC0"/>
    <w:rsid w:val="003206C1"/>
    <w:rsid w:val="003241DB"/>
    <w:rsid w:val="00325DE0"/>
    <w:rsid w:val="00330C83"/>
    <w:rsid w:val="00333255"/>
    <w:rsid w:val="00335822"/>
    <w:rsid w:val="00341D32"/>
    <w:rsid w:val="00346199"/>
    <w:rsid w:val="00347CC9"/>
    <w:rsid w:val="00351FD8"/>
    <w:rsid w:val="00352D7F"/>
    <w:rsid w:val="00354E8B"/>
    <w:rsid w:val="003551F2"/>
    <w:rsid w:val="003565DD"/>
    <w:rsid w:val="003574C5"/>
    <w:rsid w:val="00371471"/>
    <w:rsid w:val="00376299"/>
    <w:rsid w:val="00382FFD"/>
    <w:rsid w:val="003851CC"/>
    <w:rsid w:val="00385382"/>
    <w:rsid w:val="00392B3F"/>
    <w:rsid w:val="00397801"/>
    <w:rsid w:val="003A32A7"/>
    <w:rsid w:val="003A6D1A"/>
    <w:rsid w:val="003B5C61"/>
    <w:rsid w:val="003B7C81"/>
    <w:rsid w:val="003D3221"/>
    <w:rsid w:val="003D5AA5"/>
    <w:rsid w:val="003F3FFF"/>
    <w:rsid w:val="00402828"/>
    <w:rsid w:val="004075E5"/>
    <w:rsid w:val="00410FAB"/>
    <w:rsid w:val="00413B40"/>
    <w:rsid w:val="00417C18"/>
    <w:rsid w:val="00421564"/>
    <w:rsid w:val="004249E9"/>
    <w:rsid w:val="004330B3"/>
    <w:rsid w:val="00433B35"/>
    <w:rsid w:val="00435F4A"/>
    <w:rsid w:val="00437516"/>
    <w:rsid w:val="00442CD4"/>
    <w:rsid w:val="0044329A"/>
    <w:rsid w:val="00453829"/>
    <w:rsid w:val="00463140"/>
    <w:rsid w:val="004653CA"/>
    <w:rsid w:val="00465AF9"/>
    <w:rsid w:val="004833DC"/>
    <w:rsid w:val="00490FB2"/>
    <w:rsid w:val="004916B3"/>
    <w:rsid w:val="00496D8A"/>
    <w:rsid w:val="004A18A1"/>
    <w:rsid w:val="004A268E"/>
    <w:rsid w:val="004B53F1"/>
    <w:rsid w:val="004B756F"/>
    <w:rsid w:val="004C399A"/>
    <w:rsid w:val="004C5B10"/>
    <w:rsid w:val="004D0262"/>
    <w:rsid w:val="004D4D7D"/>
    <w:rsid w:val="004E014B"/>
    <w:rsid w:val="004E261C"/>
    <w:rsid w:val="004F4973"/>
    <w:rsid w:val="004F6BDD"/>
    <w:rsid w:val="00503D39"/>
    <w:rsid w:val="00510167"/>
    <w:rsid w:val="0051123B"/>
    <w:rsid w:val="00517F1F"/>
    <w:rsid w:val="00524052"/>
    <w:rsid w:val="00526658"/>
    <w:rsid w:val="00533C26"/>
    <w:rsid w:val="005367CB"/>
    <w:rsid w:val="00540A52"/>
    <w:rsid w:val="00544A00"/>
    <w:rsid w:val="005466D4"/>
    <w:rsid w:val="0055084F"/>
    <w:rsid w:val="00552D26"/>
    <w:rsid w:val="005556BF"/>
    <w:rsid w:val="00565407"/>
    <w:rsid w:val="00570043"/>
    <w:rsid w:val="0057794D"/>
    <w:rsid w:val="00580FAF"/>
    <w:rsid w:val="00581484"/>
    <w:rsid w:val="005819C5"/>
    <w:rsid w:val="0058283F"/>
    <w:rsid w:val="00591A15"/>
    <w:rsid w:val="00591CED"/>
    <w:rsid w:val="005A193C"/>
    <w:rsid w:val="005A29F1"/>
    <w:rsid w:val="005B133C"/>
    <w:rsid w:val="005B5569"/>
    <w:rsid w:val="005B6132"/>
    <w:rsid w:val="005C7D3E"/>
    <w:rsid w:val="005D1D48"/>
    <w:rsid w:val="005D5398"/>
    <w:rsid w:val="005F3E70"/>
    <w:rsid w:val="005F4CFD"/>
    <w:rsid w:val="005F5FAF"/>
    <w:rsid w:val="006013B0"/>
    <w:rsid w:val="0060356C"/>
    <w:rsid w:val="00607147"/>
    <w:rsid w:val="00612204"/>
    <w:rsid w:val="0062197F"/>
    <w:rsid w:val="00630BD0"/>
    <w:rsid w:val="006366B4"/>
    <w:rsid w:val="006378D7"/>
    <w:rsid w:val="006409E3"/>
    <w:rsid w:val="006420BC"/>
    <w:rsid w:val="00645F11"/>
    <w:rsid w:val="00653BE1"/>
    <w:rsid w:val="006566D5"/>
    <w:rsid w:val="00662428"/>
    <w:rsid w:val="00671EFC"/>
    <w:rsid w:val="00674D72"/>
    <w:rsid w:val="006751D2"/>
    <w:rsid w:val="00675FE9"/>
    <w:rsid w:val="00676E05"/>
    <w:rsid w:val="006863DE"/>
    <w:rsid w:val="00686B90"/>
    <w:rsid w:val="00690677"/>
    <w:rsid w:val="006A15B5"/>
    <w:rsid w:val="006A1945"/>
    <w:rsid w:val="006A5E2C"/>
    <w:rsid w:val="006A648A"/>
    <w:rsid w:val="006B28EB"/>
    <w:rsid w:val="006B4EF5"/>
    <w:rsid w:val="006B700D"/>
    <w:rsid w:val="006C315F"/>
    <w:rsid w:val="006C462E"/>
    <w:rsid w:val="006D24B1"/>
    <w:rsid w:val="006E0298"/>
    <w:rsid w:val="006E1D6D"/>
    <w:rsid w:val="006E3CF5"/>
    <w:rsid w:val="006E4CF7"/>
    <w:rsid w:val="006E4E98"/>
    <w:rsid w:val="006E70D2"/>
    <w:rsid w:val="006F1537"/>
    <w:rsid w:val="006F21A6"/>
    <w:rsid w:val="006F53EA"/>
    <w:rsid w:val="00702054"/>
    <w:rsid w:val="00710549"/>
    <w:rsid w:val="00714C35"/>
    <w:rsid w:val="00727694"/>
    <w:rsid w:val="00733F77"/>
    <w:rsid w:val="007366A8"/>
    <w:rsid w:val="007525D9"/>
    <w:rsid w:val="00754C26"/>
    <w:rsid w:val="00771E17"/>
    <w:rsid w:val="007827B3"/>
    <w:rsid w:val="00792640"/>
    <w:rsid w:val="007A349C"/>
    <w:rsid w:val="007A39F0"/>
    <w:rsid w:val="007A6783"/>
    <w:rsid w:val="007B30AD"/>
    <w:rsid w:val="007B4FA6"/>
    <w:rsid w:val="007C5022"/>
    <w:rsid w:val="007D1415"/>
    <w:rsid w:val="007D52AB"/>
    <w:rsid w:val="007E08E1"/>
    <w:rsid w:val="007E0E81"/>
    <w:rsid w:val="007F04C6"/>
    <w:rsid w:val="007F2CA1"/>
    <w:rsid w:val="00804A61"/>
    <w:rsid w:val="008061C0"/>
    <w:rsid w:val="00806D42"/>
    <w:rsid w:val="00824926"/>
    <w:rsid w:val="008664EE"/>
    <w:rsid w:val="00867337"/>
    <w:rsid w:val="00867B64"/>
    <w:rsid w:val="008757B3"/>
    <w:rsid w:val="008773A7"/>
    <w:rsid w:val="00890024"/>
    <w:rsid w:val="00892076"/>
    <w:rsid w:val="00896B00"/>
    <w:rsid w:val="008B0FF6"/>
    <w:rsid w:val="008C0A48"/>
    <w:rsid w:val="008D5C56"/>
    <w:rsid w:val="008E1E63"/>
    <w:rsid w:val="008E5368"/>
    <w:rsid w:val="008F083C"/>
    <w:rsid w:val="00901776"/>
    <w:rsid w:val="009129BE"/>
    <w:rsid w:val="00914697"/>
    <w:rsid w:val="009202BB"/>
    <w:rsid w:val="00931574"/>
    <w:rsid w:val="00936CC3"/>
    <w:rsid w:val="00940C2C"/>
    <w:rsid w:val="00941078"/>
    <w:rsid w:val="00942C91"/>
    <w:rsid w:val="00945159"/>
    <w:rsid w:val="0094783F"/>
    <w:rsid w:val="00953FB9"/>
    <w:rsid w:val="00957779"/>
    <w:rsid w:val="009678FE"/>
    <w:rsid w:val="009704E6"/>
    <w:rsid w:val="00984BDA"/>
    <w:rsid w:val="00986A00"/>
    <w:rsid w:val="0099124A"/>
    <w:rsid w:val="009A3999"/>
    <w:rsid w:val="009A4D26"/>
    <w:rsid w:val="009A6554"/>
    <w:rsid w:val="009A6F04"/>
    <w:rsid w:val="009B0BEA"/>
    <w:rsid w:val="009B38C3"/>
    <w:rsid w:val="009B55DE"/>
    <w:rsid w:val="009C05B0"/>
    <w:rsid w:val="009C1A5E"/>
    <w:rsid w:val="009C1C58"/>
    <w:rsid w:val="009C22E8"/>
    <w:rsid w:val="009C3376"/>
    <w:rsid w:val="009C47CA"/>
    <w:rsid w:val="009D4313"/>
    <w:rsid w:val="009D4F61"/>
    <w:rsid w:val="009D64F3"/>
    <w:rsid w:val="009E0ECD"/>
    <w:rsid w:val="009E18B5"/>
    <w:rsid w:val="009E5464"/>
    <w:rsid w:val="009F0C46"/>
    <w:rsid w:val="009F2803"/>
    <w:rsid w:val="009F6333"/>
    <w:rsid w:val="00A078DE"/>
    <w:rsid w:val="00A20B2B"/>
    <w:rsid w:val="00A219DD"/>
    <w:rsid w:val="00A342E1"/>
    <w:rsid w:val="00A45156"/>
    <w:rsid w:val="00A51394"/>
    <w:rsid w:val="00A651FA"/>
    <w:rsid w:val="00A67542"/>
    <w:rsid w:val="00A727DB"/>
    <w:rsid w:val="00A8356D"/>
    <w:rsid w:val="00A918E7"/>
    <w:rsid w:val="00AA39E1"/>
    <w:rsid w:val="00AA412E"/>
    <w:rsid w:val="00AB5F01"/>
    <w:rsid w:val="00AB699B"/>
    <w:rsid w:val="00AC0B72"/>
    <w:rsid w:val="00AD280F"/>
    <w:rsid w:val="00AE518A"/>
    <w:rsid w:val="00AE7DFD"/>
    <w:rsid w:val="00AF461B"/>
    <w:rsid w:val="00B022E9"/>
    <w:rsid w:val="00B03189"/>
    <w:rsid w:val="00B039E0"/>
    <w:rsid w:val="00B0550F"/>
    <w:rsid w:val="00B062B4"/>
    <w:rsid w:val="00B07CF7"/>
    <w:rsid w:val="00B10160"/>
    <w:rsid w:val="00B15D4F"/>
    <w:rsid w:val="00B229C8"/>
    <w:rsid w:val="00B259F1"/>
    <w:rsid w:val="00B27AD2"/>
    <w:rsid w:val="00B27CA9"/>
    <w:rsid w:val="00B30326"/>
    <w:rsid w:val="00B30430"/>
    <w:rsid w:val="00B306AF"/>
    <w:rsid w:val="00B34210"/>
    <w:rsid w:val="00B4435F"/>
    <w:rsid w:val="00B51BB4"/>
    <w:rsid w:val="00B52DD2"/>
    <w:rsid w:val="00B53D92"/>
    <w:rsid w:val="00B546BA"/>
    <w:rsid w:val="00B54A8B"/>
    <w:rsid w:val="00B55A9F"/>
    <w:rsid w:val="00B60926"/>
    <w:rsid w:val="00B6165E"/>
    <w:rsid w:val="00B661D9"/>
    <w:rsid w:val="00B671C2"/>
    <w:rsid w:val="00B6771F"/>
    <w:rsid w:val="00B67838"/>
    <w:rsid w:val="00B71574"/>
    <w:rsid w:val="00B72F19"/>
    <w:rsid w:val="00B74435"/>
    <w:rsid w:val="00B8091B"/>
    <w:rsid w:val="00B8185A"/>
    <w:rsid w:val="00B82206"/>
    <w:rsid w:val="00B83172"/>
    <w:rsid w:val="00B84725"/>
    <w:rsid w:val="00B8498C"/>
    <w:rsid w:val="00B905E6"/>
    <w:rsid w:val="00B92335"/>
    <w:rsid w:val="00B94E1E"/>
    <w:rsid w:val="00B95416"/>
    <w:rsid w:val="00BA6797"/>
    <w:rsid w:val="00BB141A"/>
    <w:rsid w:val="00BB372C"/>
    <w:rsid w:val="00BC405E"/>
    <w:rsid w:val="00BC6207"/>
    <w:rsid w:val="00BC74F9"/>
    <w:rsid w:val="00BD1FC0"/>
    <w:rsid w:val="00BD2CB7"/>
    <w:rsid w:val="00BE0D60"/>
    <w:rsid w:val="00BE4119"/>
    <w:rsid w:val="00BE45FC"/>
    <w:rsid w:val="00BF2E49"/>
    <w:rsid w:val="00BF2EBC"/>
    <w:rsid w:val="00BF33D7"/>
    <w:rsid w:val="00C02268"/>
    <w:rsid w:val="00C139F2"/>
    <w:rsid w:val="00C207E0"/>
    <w:rsid w:val="00C213EC"/>
    <w:rsid w:val="00C30423"/>
    <w:rsid w:val="00C3206A"/>
    <w:rsid w:val="00C32C38"/>
    <w:rsid w:val="00C37A96"/>
    <w:rsid w:val="00C40BD2"/>
    <w:rsid w:val="00C46FAB"/>
    <w:rsid w:val="00C568FA"/>
    <w:rsid w:val="00C5729C"/>
    <w:rsid w:val="00C64BA8"/>
    <w:rsid w:val="00C76A2A"/>
    <w:rsid w:val="00C771A2"/>
    <w:rsid w:val="00C955BF"/>
    <w:rsid w:val="00CA242B"/>
    <w:rsid w:val="00CA7A77"/>
    <w:rsid w:val="00CB09C0"/>
    <w:rsid w:val="00CB7D61"/>
    <w:rsid w:val="00CC2500"/>
    <w:rsid w:val="00CE408A"/>
    <w:rsid w:val="00CF46C6"/>
    <w:rsid w:val="00CF786E"/>
    <w:rsid w:val="00D00B07"/>
    <w:rsid w:val="00D01CB4"/>
    <w:rsid w:val="00D16D8D"/>
    <w:rsid w:val="00D20910"/>
    <w:rsid w:val="00D227A9"/>
    <w:rsid w:val="00D3397B"/>
    <w:rsid w:val="00D42383"/>
    <w:rsid w:val="00D4274C"/>
    <w:rsid w:val="00D441DC"/>
    <w:rsid w:val="00D5516D"/>
    <w:rsid w:val="00D638D9"/>
    <w:rsid w:val="00D65D8B"/>
    <w:rsid w:val="00D7189F"/>
    <w:rsid w:val="00D772FD"/>
    <w:rsid w:val="00D80A54"/>
    <w:rsid w:val="00D838CF"/>
    <w:rsid w:val="00D95C62"/>
    <w:rsid w:val="00D97A16"/>
    <w:rsid w:val="00DA6015"/>
    <w:rsid w:val="00DB4536"/>
    <w:rsid w:val="00DE0741"/>
    <w:rsid w:val="00DE1AFE"/>
    <w:rsid w:val="00DE2031"/>
    <w:rsid w:val="00DE3798"/>
    <w:rsid w:val="00DE6478"/>
    <w:rsid w:val="00DF2589"/>
    <w:rsid w:val="00DF35A8"/>
    <w:rsid w:val="00DF5770"/>
    <w:rsid w:val="00E04FA8"/>
    <w:rsid w:val="00E0713C"/>
    <w:rsid w:val="00E1419D"/>
    <w:rsid w:val="00E145C3"/>
    <w:rsid w:val="00E17423"/>
    <w:rsid w:val="00E2698F"/>
    <w:rsid w:val="00E37ADB"/>
    <w:rsid w:val="00E407F1"/>
    <w:rsid w:val="00E61C81"/>
    <w:rsid w:val="00E815B5"/>
    <w:rsid w:val="00E8250D"/>
    <w:rsid w:val="00E84142"/>
    <w:rsid w:val="00E8471B"/>
    <w:rsid w:val="00E87653"/>
    <w:rsid w:val="00E903FC"/>
    <w:rsid w:val="00EA01EF"/>
    <w:rsid w:val="00EA0801"/>
    <w:rsid w:val="00EA5597"/>
    <w:rsid w:val="00EA6075"/>
    <w:rsid w:val="00EB1D01"/>
    <w:rsid w:val="00EB3C91"/>
    <w:rsid w:val="00EB45DB"/>
    <w:rsid w:val="00EB4D93"/>
    <w:rsid w:val="00EC22FB"/>
    <w:rsid w:val="00EC575F"/>
    <w:rsid w:val="00EC7D4B"/>
    <w:rsid w:val="00ED6B6F"/>
    <w:rsid w:val="00ED73CC"/>
    <w:rsid w:val="00EE0156"/>
    <w:rsid w:val="00EE1110"/>
    <w:rsid w:val="00EE24EF"/>
    <w:rsid w:val="00EE250F"/>
    <w:rsid w:val="00EF03C9"/>
    <w:rsid w:val="00F1021F"/>
    <w:rsid w:val="00F11D04"/>
    <w:rsid w:val="00F14332"/>
    <w:rsid w:val="00F16921"/>
    <w:rsid w:val="00F51ADD"/>
    <w:rsid w:val="00F55850"/>
    <w:rsid w:val="00F5591C"/>
    <w:rsid w:val="00F62D0D"/>
    <w:rsid w:val="00F63FEC"/>
    <w:rsid w:val="00F714E4"/>
    <w:rsid w:val="00F7408E"/>
    <w:rsid w:val="00F8042F"/>
    <w:rsid w:val="00F811C0"/>
    <w:rsid w:val="00F81D06"/>
    <w:rsid w:val="00F869A7"/>
    <w:rsid w:val="00F93643"/>
    <w:rsid w:val="00FA1117"/>
    <w:rsid w:val="00FA3B68"/>
    <w:rsid w:val="00FA718B"/>
    <w:rsid w:val="00FB4FC2"/>
    <w:rsid w:val="00FB7C84"/>
    <w:rsid w:val="00FC0B59"/>
    <w:rsid w:val="00FC1EB1"/>
    <w:rsid w:val="00FC72EE"/>
    <w:rsid w:val="00FD6B0D"/>
    <w:rsid w:val="00FD7499"/>
    <w:rsid w:val="00FE0C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1877BBE"/>
  <w15:chartTrackingRefBased/>
  <w15:docId w15:val="{CE198DDC-4F5E-FB4F-A4F9-ED4D79A8A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D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2D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52D26"/>
    <w:pPr>
      <w:spacing w:after="200"/>
    </w:pPr>
    <w:rPr>
      <w:i/>
      <w:iCs/>
      <w:color w:val="44546A" w:themeColor="text2"/>
      <w:sz w:val="18"/>
      <w:szCs w:val="18"/>
    </w:rPr>
  </w:style>
  <w:style w:type="paragraph" w:styleId="Bibliography">
    <w:name w:val="Bibliography"/>
    <w:basedOn w:val="Normal"/>
    <w:next w:val="Normal"/>
    <w:uiPriority w:val="37"/>
    <w:unhideWhenUsed/>
    <w:rsid w:val="00552D26"/>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4829D34-CEE5-8B40-A75B-A3E5FCFA8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2285</Words>
  <Characters>1302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Lovegrove</dc:creator>
  <cp:keywords/>
  <dc:description/>
  <cp:lastModifiedBy>Catherine Lovegrove</cp:lastModifiedBy>
  <cp:revision>1</cp:revision>
  <dcterms:created xsi:type="dcterms:W3CDTF">2024-07-04T10:03:00Z</dcterms:created>
  <dcterms:modified xsi:type="dcterms:W3CDTF">2024-07-04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J69lNQ7"/&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